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D07D1" w14:textId="45FB7C2F" w:rsidR="007E4469" w:rsidRPr="00F22DE7" w:rsidRDefault="007E4469" w:rsidP="007E4469">
      <w:pPr>
        <w:spacing w:after="0" w:line="240" w:lineRule="auto"/>
        <w:rPr>
          <w:rFonts w:eastAsia="Times New Roman" w:cstheme="minorHAnsi"/>
          <w:bCs/>
          <w:color w:val="000000"/>
          <w:sz w:val="20"/>
          <w:szCs w:val="20"/>
        </w:rPr>
      </w:pPr>
      <w:r w:rsidRPr="00F22DE7">
        <w:rPr>
          <w:rFonts w:eastAsia="Times New Roman" w:cstheme="minorHAnsi"/>
          <w:bCs/>
          <w:color w:val="000000"/>
          <w:sz w:val="20"/>
          <w:szCs w:val="20"/>
        </w:rPr>
        <w:t>Validation of reference gene for use in untreated bovine fibroblasts</w:t>
      </w:r>
    </w:p>
    <w:p w14:paraId="0A41AA1B" w14:textId="77777777" w:rsidR="007E4469" w:rsidRPr="00F22DE7" w:rsidRDefault="007E4469" w:rsidP="007E4469">
      <w:pPr>
        <w:spacing w:after="0" w:line="240" w:lineRule="auto"/>
        <w:rPr>
          <w:rFonts w:eastAsia="Times New Roman" w:cstheme="minorHAnsi"/>
          <w:bCs/>
          <w:color w:val="000000"/>
          <w:sz w:val="20"/>
          <w:szCs w:val="20"/>
        </w:rPr>
      </w:pPr>
      <w:r w:rsidRPr="00F22DE7">
        <w:rPr>
          <w:rFonts w:eastAsia="Times New Roman" w:cstheme="minorHAnsi"/>
          <w:bCs/>
          <w:color w:val="000000"/>
          <w:sz w:val="20"/>
          <w:szCs w:val="20"/>
        </w:rPr>
        <w:t>Toorani T., Mackie P. M. &amp; Mastromonaco G. F.</w:t>
      </w:r>
    </w:p>
    <w:p w14:paraId="142784BC" w14:textId="77777777" w:rsidR="007E4469" w:rsidRPr="00F22DE7" w:rsidRDefault="007E4469">
      <w:pPr>
        <w:rPr>
          <w:rFonts w:cstheme="minorHAnsi"/>
          <w:b/>
          <w:bCs/>
          <w:sz w:val="20"/>
          <w:szCs w:val="20"/>
        </w:rPr>
      </w:pPr>
    </w:p>
    <w:p w14:paraId="4D210283" w14:textId="77777777" w:rsidR="00024CE2" w:rsidRPr="00F22DE7" w:rsidRDefault="00024CE2" w:rsidP="00024CE2">
      <w:pPr>
        <w:rPr>
          <w:rFonts w:cstheme="minorHAnsi"/>
          <w:b/>
          <w:bCs/>
          <w:sz w:val="20"/>
          <w:szCs w:val="20"/>
        </w:rPr>
      </w:pPr>
      <w:r w:rsidRPr="00F22DE7">
        <w:rPr>
          <w:rFonts w:cstheme="minorHAnsi"/>
          <w:b/>
          <w:bCs/>
          <w:sz w:val="20"/>
          <w:szCs w:val="20"/>
        </w:rPr>
        <w:t xml:space="preserve">Supplementary Table S1 - Literature survey of reference gene selection experiments. </w:t>
      </w:r>
      <w:r w:rsidRPr="00F22DE7">
        <w:rPr>
          <w:rFonts w:cstheme="minorHAnsi"/>
          <w:sz w:val="20"/>
          <w:szCs w:val="20"/>
        </w:rPr>
        <w:t xml:space="preserve">Summary </w:t>
      </w:r>
      <w:r>
        <w:rPr>
          <w:rFonts w:cstheme="minorHAnsi"/>
          <w:sz w:val="20"/>
          <w:szCs w:val="20"/>
        </w:rPr>
        <w:t xml:space="preserve">of the </w:t>
      </w:r>
      <w:r w:rsidRPr="00F22DE7">
        <w:rPr>
          <w:rFonts w:cstheme="minorHAnsi"/>
          <w:sz w:val="20"/>
          <w:szCs w:val="20"/>
        </w:rPr>
        <w:t>literature surv</w:t>
      </w:r>
      <w:r>
        <w:rPr>
          <w:rFonts w:cstheme="minorHAnsi"/>
          <w:sz w:val="20"/>
          <w:szCs w:val="20"/>
        </w:rPr>
        <w:t>e</w:t>
      </w:r>
      <w:r w:rsidRPr="00F22DE7">
        <w:rPr>
          <w:rFonts w:cstheme="minorHAnsi"/>
          <w:sz w:val="20"/>
          <w:szCs w:val="20"/>
        </w:rPr>
        <w:t>y</w:t>
      </w:r>
      <w:r>
        <w:rPr>
          <w:rFonts w:cstheme="minorHAnsi"/>
          <w:sz w:val="20"/>
          <w:szCs w:val="20"/>
        </w:rPr>
        <w:t>ed</w:t>
      </w:r>
      <w:r w:rsidRPr="00F22DE7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to </w:t>
      </w:r>
      <w:r w:rsidRPr="00F22DE7">
        <w:rPr>
          <w:rFonts w:cstheme="minorHAnsi"/>
          <w:sz w:val="20"/>
          <w:szCs w:val="20"/>
        </w:rPr>
        <w:t>select candidate reference genes (RGs) for validation in untreated bovine fibroblasts. In the last column (Optimal RGs [by algorithm]) a forward slash denotes that the geometric mean of the RGs should be used for suitable data normalization, while “+” denotes that any of the listed RGs were found to be suitable for data normalization</w:t>
      </w:r>
      <w:r>
        <w:rPr>
          <w:rFonts w:cstheme="minorHAnsi"/>
          <w:sz w:val="20"/>
          <w:szCs w:val="20"/>
        </w:rPr>
        <w:t xml:space="preserve"> in their respective experiments</w:t>
      </w:r>
      <w:r w:rsidRPr="00F22DE7">
        <w:rPr>
          <w:rFonts w:cstheme="minorHAnsi"/>
          <w:sz w:val="20"/>
          <w:szCs w:val="20"/>
        </w:rPr>
        <w:t xml:space="preserve">.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122"/>
        <w:gridCol w:w="850"/>
        <w:gridCol w:w="3969"/>
        <w:gridCol w:w="2126"/>
        <w:gridCol w:w="5387"/>
      </w:tblGrid>
      <w:tr w:rsidR="00B84722" w:rsidRPr="00F22DE7" w14:paraId="216DEB44" w14:textId="77777777" w:rsidTr="008A6147">
        <w:trPr>
          <w:trHeight w:val="315"/>
        </w:trPr>
        <w:tc>
          <w:tcPr>
            <w:tcW w:w="2122" w:type="dxa"/>
            <w:noWrap/>
            <w:vAlign w:val="center"/>
            <w:hideMark/>
          </w:tcPr>
          <w:p w14:paraId="0669FB2A" w14:textId="77777777" w:rsidR="00B84722" w:rsidRPr="00F22DE7" w:rsidRDefault="00B84722" w:rsidP="007E44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2DE7">
              <w:rPr>
                <w:rFonts w:cstheme="minorHAnsi"/>
                <w:b/>
                <w:sz w:val="20"/>
                <w:szCs w:val="20"/>
              </w:rPr>
              <w:t>Author</w:t>
            </w:r>
          </w:p>
        </w:tc>
        <w:tc>
          <w:tcPr>
            <w:tcW w:w="850" w:type="dxa"/>
            <w:noWrap/>
            <w:vAlign w:val="center"/>
            <w:hideMark/>
          </w:tcPr>
          <w:p w14:paraId="2AD5335B" w14:textId="77777777" w:rsidR="00B84722" w:rsidRPr="00F22DE7" w:rsidRDefault="00B84722" w:rsidP="007E44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2DE7">
              <w:rPr>
                <w:rFonts w:cstheme="minorHAnsi"/>
                <w:b/>
                <w:sz w:val="20"/>
                <w:szCs w:val="20"/>
              </w:rPr>
              <w:t>Species</w:t>
            </w:r>
          </w:p>
        </w:tc>
        <w:tc>
          <w:tcPr>
            <w:tcW w:w="3969" w:type="dxa"/>
            <w:noWrap/>
            <w:vAlign w:val="center"/>
            <w:hideMark/>
          </w:tcPr>
          <w:p w14:paraId="501FED45" w14:textId="77777777" w:rsidR="00B84722" w:rsidRPr="00F22DE7" w:rsidRDefault="00B84722" w:rsidP="007E44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2DE7">
              <w:rPr>
                <w:rFonts w:cstheme="minorHAnsi"/>
                <w:b/>
                <w:sz w:val="20"/>
                <w:szCs w:val="20"/>
              </w:rPr>
              <w:t>Cell/tissue</w:t>
            </w:r>
          </w:p>
        </w:tc>
        <w:tc>
          <w:tcPr>
            <w:tcW w:w="2126" w:type="dxa"/>
            <w:vAlign w:val="center"/>
          </w:tcPr>
          <w:p w14:paraId="73DE4748" w14:textId="77777777" w:rsidR="00B84722" w:rsidRPr="00F22DE7" w:rsidRDefault="00B84722" w:rsidP="007E44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2DE7">
              <w:rPr>
                <w:rFonts w:cstheme="minorHAnsi"/>
                <w:b/>
                <w:sz w:val="20"/>
                <w:szCs w:val="20"/>
              </w:rPr>
              <w:t>Candidate genes</w:t>
            </w:r>
          </w:p>
        </w:tc>
        <w:tc>
          <w:tcPr>
            <w:tcW w:w="5387" w:type="dxa"/>
            <w:vAlign w:val="center"/>
          </w:tcPr>
          <w:p w14:paraId="1A0DD5E8" w14:textId="77777777" w:rsidR="00B84722" w:rsidRPr="00F22DE7" w:rsidRDefault="00B84722" w:rsidP="007E44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2DE7">
              <w:rPr>
                <w:rFonts w:cstheme="minorHAnsi"/>
                <w:b/>
                <w:sz w:val="20"/>
                <w:szCs w:val="20"/>
              </w:rPr>
              <w:t>Optimal RGs</w:t>
            </w:r>
          </w:p>
          <w:p w14:paraId="1FD3F515" w14:textId="77777777" w:rsidR="00B84722" w:rsidRPr="00F22DE7" w:rsidRDefault="00B84722" w:rsidP="007E44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2DE7">
              <w:rPr>
                <w:rFonts w:cstheme="minorHAnsi"/>
                <w:b/>
                <w:sz w:val="20"/>
                <w:szCs w:val="20"/>
              </w:rPr>
              <w:t>[by algorithm]</w:t>
            </w:r>
          </w:p>
        </w:tc>
      </w:tr>
      <w:tr w:rsidR="00B84722" w:rsidRPr="00F22DE7" w14:paraId="03C71604" w14:textId="77777777" w:rsidTr="008A6147">
        <w:trPr>
          <w:trHeight w:val="737"/>
        </w:trPr>
        <w:tc>
          <w:tcPr>
            <w:tcW w:w="2122" w:type="dxa"/>
            <w:vMerge w:val="restart"/>
            <w:noWrap/>
            <w:vAlign w:val="center"/>
            <w:hideMark/>
          </w:tcPr>
          <w:p w14:paraId="10E751DE" w14:textId="4038F193" w:rsidR="00B84722" w:rsidRPr="00BF3892" w:rsidRDefault="00B84722" w:rsidP="007E4469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565205">
              <w:rPr>
                <w:rFonts w:cstheme="minorHAnsi"/>
                <w:sz w:val="20"/>
                <w:szCs w:val="20"/>
              </w:rPr>
              <w:t xml:space="preserve">Amable </w:t>
            </w:r>
            <w:r w:rsidRPr="00565205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565205">
              <w:rPr>
                <w:rFonts w:cstheme="minorHAnsi"/>
                <w:iCs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153C740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4B3C5490" w14:textId="1E545665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ne marrow-derived m</w:t>
            </w:r>
            <w:r w:rsidRPr="00F22DE7">
              <w:rPr>
                <w:rFonts w:cstheme="minorHAnsi"/>
                <w:sz w:val="20"/>
                <w:szCs w:val="20"/>
              </w:rPr>
              <w:t>esenchymal stromal cells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F22DE7">
              <w:rPr>
                <w:rFonts w:cstheme="minorHAnsi"/>
                <w:sz w:val="20"/>
                <w:szCs w:val="20"/>
              </w:rPr>
              <w:t xml:space="preserve">BM-MSC);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F22DE7">
              <w:rPr>
                <w:rFonts w:cstheme="minorHAnsi"/>
                <w:sz w:val="20"/>
                <w:szCs w:val="20"/>
              </w:rPr>
              <w:t>dipose tissue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F22DE7">
              <w:rPr>
                <w:rFonts w:cstheme="minorHAnsi"/>
                <w:sz w:val="20"/>
                <w:szCs w:val="20"/>
              </w:rPr>
              <w:t>AT-MSC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F22DE7">
              <w:rPr>
                <w:rFonts w:cstheme="minorHAnsi"/>
                <w:sz w:val="20"/>
                <w:szCs w:val="20"/>
              </w:rPr>
              <w:t xml:space="preserve">; </w:t>
            </w:r>
            <w:r>
              <w:rPr>
                <w:rFonts w:cstheme="minorHAnsi"/>
                <w:sz w:val="20"/>
                <w:szCs w:val="20"/>
              </w:rPr>
              <w:t>U</w:t>
            </w:r>
            <w:r w:rsidRPr="00F22DE7">
              <w:rPr>
                <w:rFonts w:cstheme="minorHAnsi"/>
                <w:sz w:val="20"/>
                <w:szCs w:val="20"/>
              </w:rPr>
              <w:t>mbilical cord Wharton's Jelly</w:t>
            </w:r>
            <w:r>
              <w:rPr>
                <w:rFonts w:cstheme="minorHAnsi"/>
                <w:sz w:val="20"/>
                <w:szCs w:val="20"/>
              </w:rPr>
              <w:t>-derived mesenchymal stromal cells (</w:t>
            </w:r>
            <w:r w:rsidRPr="00F22DE7">
              <w:rPr>
                <w:rFonts w:cstheme="minorHAnsi"/>
                <w:sz w:val="20"/>
                <w:szCs w:val="20"/>
              </w:rPr>
              <w:t>WJ-MSC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F22DE7">
              <w:rPr>
                <w:rFonts w:cstheme="minorHAnsi"/>
                <w:sz w:val="20"/>
                <w:szCs w:val="20"/>
              </w:rPr>
              <w:t xml:space="preserve">;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F22DE7">
              <w:rPr>
                <w:rFonts w:cstheme="minorHAnsi"/>
                <w:sz w:val="20"/>
                <w:szCs w:val="20"/>
              </w:rPr>
              <w:t>ermal fibroblasts</w:t>
            </w:r>
            <w:r>
              <w:rPr>
                <w:rFonts w:cstheme="minorHAnsi"/>
                <w:sz w:val="20"/>
                <w:szCs w:val="20"/>
              </w:rPr>
              <w:t xml:space="preserve"> (DF)</w:t>
            </w:r>
          </w:p>
        </w:tc>
        <w:tc>
          <w:tcPr>
            <w:tcW w:w="2126" w:type="dxa"/>
            <w:vAlign w:val="center"/>
          </w:tcPr>
          <w:p w14:paraId="6484E33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 w:val="restart"/>
            <w:vAlign w:val="center"/>
          </w:tcPr>
          <w:p w14:paraId="6B0AAF09" w14:textId="5456AFBE" w:rsidR="00B84722" w:rsidRPr="00F22DE7" w:rsidRDefault="00B84722" w:rsidP="00C915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HPRT1</w:t>
            </w:r>
            <w:r w:rsidRPr="00F22DE7">
              <w:rPr>
                <w:rFonts w:cstheme="minorHAnsi"/>
                <w:sz w:val="20"/>
                <w:szCs w:val="20"/>
              </w:rPr>
              <w:t xml:space="preserve"> (BM-MSC)</w:t>
            </w:r>
          </w:p>
          <w:p w14:paraId="4A875154" w14:textId="6A61D295" w:rsidR="00B84722" w:rsidRPr="00F22DE7" w:rsidRDefault="00B84722" w:rsidP="00B97C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RPL13A</w:t>
            </w:r>
            <w:r w:rsidRPr="00F22DE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AT-MSC</w:t>
            </w:r>
            <w:r w:rsidRPr="00F22DE7">
              <w:rPr>
                <w:rFonts w:cstheme="minorHAnsi"/>
                <w:sz w:val="20"/>
                <w:szCs w:val="20"/>
              </w:rPr>
              <w:t>)</w:t>
            </w:r>
          </w:p>
          <w:p w14:paraId="5741CC6C" w14:textId="1BB5843F" w:rsidR="00B84722" w:rsidRPr="00F22DE7" w:rsidRDefault="00B84722" w:rsidP="00C915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RPL13A</w:t>
            </w:r>
            <w:r w:rsidRPr="00F22DE7">
              <w:rPr>
                <w:rFonts w:cstheme="minorHAnsi"/>
                <w:sz w:val="20"/>
                <w:szCs w:val="20"/>
              </w:rPr>
              <w:t xml:space="preserve"> (WJ</w:t>
            </w:r>
            <w:r>
              <w:rPr>
                <w:rFonts w:cstheme="minorHAnsi"/>
                <w:sz w:val="20"/>
                <w:szCs w:val="20"/>
              </w:rPr>
              <w:t>-MSC</w:t>
            </w:r>
            <w:r w:rsidRPr="00F22DE7">
              <w:rPr>
                <w:rFonts w:cstheme="minorHAnsi"/>
                <w:sz w:val="20"/>
                <w:szCs w:val="20"/>
              </w:rPr>
              <w:t>)</w:t>
            </w:r>
          </w:p>
          <w:p w14:paraId="74878430" w14:textId="7F699C6A" w:rsidR="00B84722" w:rsidRPr="00F22DE7" w:rsidRDefault="00B84722" w:rsidP="00200C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HPRT1</w:t>
            </w:r>
            <w:r w:rsidRPr="00F22DE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DF</w:t>
            </w:r>
            <w:r w:rsidRPr="00F22DE7">
              <w:rPr>
                <w:rFonts w:cstheme="minorHAnsi"/>
                <w:sz w:val="20"/>
                <w:szCs w:val="20"/>
              </w:rPr>
              <w:t>)</w:t>
            </w:r>
          </w:p>
          <w:p w14:paraId="2A71FD4A" w14:textId="3B193EEA" w:rsidR="00B84722" w:rsidRPr="00F22DE7" w:rsidRDefault="00B84722" w:rsidP="00B97C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528F6F1F" w14:textId="63A6E97A" w:rsidR="00B84722" w:rsidRPr="00F22DE7" w:rsidRDefault="00B84722" w:rsidP="00B97C0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70E0C2" w14:textId="496C1687" w:rsidR="00B84722" w:rsidRPr="00F22DE7" w:rsidRDefault="00B84722" w:rsidP="00B97C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 xml:space="preserve"> (WJ-MSC)</w:t>
            </w:r>
          </w:p>
          <w:p w14:paraId="113044D8" w14:textId="11A28A38" w:rsidR="00B84722" w:rsidRPr="00F22DE7" w:rsidRDefault="00B84722" w:rsidP="00200C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HPRT1</w:t>
            </w:r>
            <w:r w:rsidRPr="00F22DE7">
              <w:rPr>
                <w:rFonts w:cstheme="minorHAnsi"/>
                <w:sz w:val="20"/>
                <w:szCs w:val="20"/>
              </w:rPr>
              <w:t xml:space="preserve"> (DF)</w:t>
            </w:r>
          </w:p>
          <w:p w14:paraId="48456821" w14:textId="1F09B29D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NormFinder]</w:t>
            </w:r>
          </w:p>
          <w:p w14:paraId="5215E46F" w14:textId="03CDB9F6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47C16CA" w14:textId="02E7506B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RPL13A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B2M</w:t>
            </w:r>
            <w:r w:rsidRPr="00F22DE7">
              <w:rPr>
                <w:rFonts w:cstheme="minorHAnsi"/>
                <w:sz w:val="20"/>
                <w:szCs w:val="20"/>
              </w:rPr>
              <w:t xml:space="preserve"> (BM-MSC)</w:t>
            </w:r>
          </w:p>
          <w:p w14:paraId="7F04D20A" w14:textId="3AA76DB1" w:rsidR="00B84722" w:rsidRPr="00F22DE7" w:rsidRDefault="00B84722" w:rsidP="00F359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RPL13A</w:t>
            </w:r>
            <w:r w:rsidRPr="00F22DE7">
              <w:rPr>
                <w:rFonts w:cstheme="minorHAnsi"/>
                <w:sz w:val="20"/>
                <w:szCs w:val="20"/>
              </w:rPr>
              <w:t xml:space="preserve"> (AT-MSC)</w:t>
            </w:r>
          </w:p>
          <w:p w14:paraId="7F9E9C83" w14:textId="239D35A0" w:rsidR="00B84722" w:rsidRPr="00F22DE7" w:rsidRDefault="00B84722" w:rsidP="00200C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RPL13A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B2M</w:t>
            </w:r>
            <w:r w:rsidRPr="00F22DE7">
              <w:rPr>
                <w:rFonts w:cstheme="minorHAnsi"/>
                <w:sz w:val="20"/>
                <w:szCs w:val="20"/>
              </w:rPr>
              <w:t xml:space="preserve"> (WJ-MSC)</w:t>
            </w:r>
            <w:r w:rsidRPr="00F22DE7">
              <w:rPr>
                <w:rFonts w:cstheme="minorHAnsi"/>
                <w:sz w:val="20"/>
                <w:szCs w:val="20"/>
              </w:rPr>
              <w:br/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B2M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RPL13A</w:t>
            </w:r>
            <w:r w:rsidRPr="00F22DE7">
              <w:rPr>
                <w:rFonts w:cstheme="minorHAnsi"/>
                <w:sz w:val="20"/>
                <w:szCs w:val="20"/>
              </w:rPr>
              <w:t xml:space="preserve"> (DF)</w:t>
            </w:r>
          </w:p>
          <w:p w14:paraId="1E5A2841" w14:textId="0D332EFF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BestKeeper]</w:t>
            </w:r>
          </w:p>
        </w:tc>
      </w:tr>
      <w:tr w:rsidR="00B84722" w:rsidRPr="00F22DE7" w14:paraId="7843719B" w14:textId="77777777" w:rsidTr="008A6147">
        <w:trPr>
          <w:trHeight w:val="737"/>
        </w:trPr>
        <w:tc>
          <w:tcPr>
            <w:tcW w:w="2122" w:type="dxa"/>
            <w:vMerge/>
            <w:noWrap/>
            <w:vAlign w:val="center"/>
          </w:tcPr>
          <w:p w14:paraId="07A4471C" w14:textId="77777777" w:rsidR="00B84722" w:rsidRPr="00F22DE7" w:rsidRDefault="00B84722" w:rsidP="009139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448C4BA" w14:textId="77777777" w:rsidR="00B84722" w:rsidRPr="00F22DE7" w:rsidRDefault="00B84722" w:rsidP="009139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6AFFF51" w14:textId="77777777" w:rsidR="00B84722" w:rsidRPr="00F22DE7" w:rsidRDefault="00B84722" w:rsidP="009139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8E2A7E9" w14:textId="77777777" w:rsidR="00B84722" w:rsidRPr="00F22DE7" w:rsidRDefault="00B84722" w:rsidP="009139D4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06E0C71E" w14:textId="77777777" w:rsidR="00B84722" w:rsidRPr="00F22DE7" w:rsidRDefault="00B84722" w:rsidP="009139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AF34C55" w14:textId="77777777" w:rsidTr="008A6147">
        <w:trPr>
          <w:trHeight w:val="737"/>
        </w:trPr>
        <w:tc>
          <w:tcPr>
            <w:tcW w:w="2122" w:type="dxa"/>
            <w:vMerge/>
            <w:noWrap/>
            <w:vAlign w:val="center"/>
          </w:tcPr>
          <w:p w14:paraId="4E6A51DA" w14:textId="77777777" w:rsidR="00B84722" w:rsidRPr="00F22DE7" w:rsidRDefault="00B84722" w:rsidP="00456E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FD2EC7D" w14:textId="77777777" w:rsidR="00B84722" w:rsidRPr="00F22DE7" w:rsidRDefault="00B84722" w:rsidP="00456E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9C75E83" w14:textId="77777777" w:rsidR="00B84722" w:rsidRPr="00F22DE7" w:rsidRDefault="00B84722" w:rsidP="00456E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0819F08" w14:textId="77777777" w:rsidR="00B84722" w:rsidRPr="00F22DE7" w:rsidRDefault="00B84722" w:rsidP="00456E58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6E0F45BD" w14:textId="77777777" w:rsidR="00B84722" w:rsidRPr="00F22DE7" w:rsidRDefault="00B84722" w:rsidP="00456E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DE2A2D7" w14:textId="77777777" w:rsidTr="008A6147">
        <w:trPr>
          <w:trHeight w:val="737"/>
        </w:trPr>
        <w:tc>
          <w:tcPr>
            <w:tcW w:w="2122" w:type="dxa"/>
            <w:vMerge/>
            <w:noWrap/>
            <w:vAlign w:val="center"/>
          </w:tcPr>
          <w:p w14:paraId="42C44FA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0301C9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0C5E12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25AE77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HPRT1</w:t>
            </w:r>
          </w:p>
        </w:tc>
        <w:tc>
          <w:tcPr>
            <w:tcW w:w="5387" w:type="dxa"/>
            <w:vMerge/>
            <w:vAlign w:val="center"/>
          </w:tcPr>
          <w:p w14:paraId="1FA6D26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8B41FD4" w14:textId="77777777" w:rsidTr="008A6147">
        <w:trPr>
          <w:trHeight w:val="737"/>
        </w:trPr>
        <w:tc>
          <w:tcPr>
            <w:tcW w:w="2122" w:type="dxa"/>
            <w:vMerge/>
            <w:noWrap/>
            <w:vAlign w:val="center"/>
          </w:tcPr>
          <w:p w14:paraId="5A8E01B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4E5EEF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40CD61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B7D125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RPL13A</w:t>
            </w:r>
          </w:p>
        </w:tc>
        <w:tc>
          <w:tcPr>
            <w:tcW w:w="5387" w:type="dxa"/>
            <w:vMerge/>
            <w:vAlign w:val="center"/>
          </w:tcPr>
          <w:p w14:paraId="08BF29D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F014FE3" w14:textId="77777777" w:rsidTr="008A6147">
        <w:trPr>
          <w:trHeight w:val="71"/>
        </w:trPr>
        <w:tc>
          <w:tcPr>
            <w:tcW w:w="2122" w:type="dxa"/>
            <w:vMerge w:val="restart"/>
            <w:noWrap/>
            <w:vAlign w:val="center"/>
            <w:hideMark/>
          </w:tcPr>
          <w:p w14:paraId="2135C6E2" w14:textId="152AE2B6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Anstaett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71B8EC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vAlign w:val="center"/>
            <w:hideMark/>
          </w:tcPr>
          <w:p w14:paraId="6741A82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Lymphoid cells</w:t>
            </w:r>
          </w:p>
        </w:tc>
        <w:tc>
          <w:tcPr>
            <w:tcW w:w="2126" w:type="dxa"/>
            <w:vAlign w:val="center"/>
          </w:tcPr>
          <w:p w14:paraId="5CDDF3E1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 w:val="restart"/>
            <w:vAlign w:val="center"/>
          </w:tcPr>
          <w:p w14:paraId="24CFE159" w14:textId="77777777" w:rsidR="00B84722" w:rsidRDefault="00B84722" w:rsidP="007E446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B2M</w:t>
            </w:r>
            <w:r w:rsidRPr="00F22DE7">
              <w:rPr>
                <w:rFonts w:cstheme="minorHAnsi"/>
                <w:sz w:val="20"/>
                <w:szCs w:val="20"/>
              </w:rPr>
              <w:t>/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YWHAZ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</w:p>
          <w:p w14:paraId="2475AC63" w14:textId="7E3DD2E0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2A7677F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AB8451A" w14:textId="77777777" w:rsidR="00B84722" w:rsidRDefault="00B84722" w:rsidP="007E446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ACTB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HPRT</w:t>
            </w:r>
          </w:p>
          <w:p w14:paraId="7C26CA6E" w14:textId="14BE11A9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NormFinder]</w:t>
            </w:r>
          </w:p>
          <w:p w14:paraId="7730CF0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EE55E0" w14:textId="77777777" w:rsidR="00B84722" w:rsidRDefault="00B84722" w:rsidP="007E446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B2M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YWHAZ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SDHA</w:t>
            </w:r>
          </w:p>
          <w:p w14:paraId="26831D21" w14:textId="34A92B49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BestKeeper]</w:t>
            </w:r>
          </w:p>
        </w:tc>
      </w:tr>
      <w:tr w:rsidR="00B84722" w:rsidRPr="00F22DE7" w14:paraId="022EF9E0" w14:textId="77777777" w:rsidTr="008A6147">
        <w:trPr>
          <w:trHeight w:val="67"/>
        </w:trPr>
        <w:tc>
          <w:tcPr>
            <w:tcW w:w="2122" w:type="dxa"/>
            <w:vMerge/>
            <w:noWrap/>
            <w:vAlign w:val="center"/>
          </w:tcPr>
          <w:p w14:paraId="4062633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9855E8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2C88D65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894556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7EAB06C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43B09D5" w14:textId="77777777" w:rsidTr="008A6147">
        <w:trPr>
          <w:trHeight w:val="67"/>
        </w:trPr>
        <w:tc>
          <w:tcPr>
            <w:tcW w:w="2122" w:type="dxa"/>
            <w:vMerge/>
            <w:noWrap/>
            <w:vAlign w:val="center"/>
          </w:tcPr>
          <w:p w14:paraId="5F34BF3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599A89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72E44A2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AFE33C1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371DFB3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CCFF33A" w14:textId="77777777" w:rsidTr="008A6147">
        <w:trPr>
          <w:trHeight w:val="67"/>
        </w:trPr>
        <w:tc>
          <w:tcPr>
            <w:tcW w:w="2122" w:type="dxa"/>
            <w:vMerge/>
            <w:noWrap/>
            <w:vAlign w:val="center"/>
          </w:tcPr>
          <w:p w14:paraId="37F4E13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8717EC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4518A8A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E0ACFC7" w14:textId="119932D8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5387" w:type="dxa"/>
            <w:vMerge/>
            <w:vAlign w:val="center"/>
          </w:tcPr>
          <w:p w14:paraId="1646950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95C2610" w14:textId="77777777" w:rsidTr="008A6147">
        <w:trPr>
          <w:trHeight w:val="67"/>
        </w:trPr>
        <w:tc>
          <w:tcPr>
            <w:tcW w:w="2122" w:type="dxa"/>
            <w:vMerge/>
            <w:noWrap/>
            <w:vAlign w:val="center"/>
          </w:tcPr>
          <w:p w14:paraId="40B2CF1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6BE6E3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7297A9F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F60757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387" w:type="dxa"/>
            <w:vMerge/>
            <w:vAlign w:val="center"/>
          </w:tcPr>
          <w:p w14:paraId="2B45370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FF45C41" w14:textId="77777777" w:rsidTr="008A6147">
        <w:trPr>
          <w:trHeight w:val="67"/>
        </w:trPr>
        <w:tc>
          <w:tcPr>
            <w:tcW w:w="2122" w:type="dxa"/>
            <w:vMerge/>
            <w:noWrap/>
            <w:vAlign w:val="center"/>
          </w:tcPr>
          <w:p w14:paraId="7F2D019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CA2C62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0B98F7A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662672A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L4</w:t>
            </w:r>
          </w:p>
        </w:tc>
        <w:tc>
          <w:tcPr>
            <w:tcW w:w="5387" w:type="dxa"/>
            <w:vMerge/>
            <w:vAlign w:val="center"/>
          </w:tcPr>
          <w:p w14:paraId="47DCE2C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00F7A7F" w14:textId="77777777" w:rsidTr="008A6147">
        <w:trPr>
          <w:trHeight w:val="67"/>
        </w:trPr>
        <w:tc>
          <w:tcPr>
            <w:tcW w:w="2122" w:type="dxa"/>
            <w:vMerge/>
            <w:noWrap/>
            <w:vAlign w:val="center"/>
          </w:tcPr>
          <w:p w14:paraId="5C842EC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602C02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4291DBA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0A36BF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387" w:type="dxa"/>
            <w:vMerge/>
            <w:vAlign w:val="center"/>
          </w:tcPr>
          <w:p w14:paraId="40783ED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B0ADB7B" w14:textId="77777777" w:rsidTr="008A6147">
        <w:trPr>
          <w:trHeight w:val="67"/>
        </w:trPr>
        <w:tc>
          <w:tcPr>
            <w:tcW w:w="2122" w:type="dxa"/>
            <w:vMerge/>
            <w:noWrap/>
            <w:vAlign w:val="center"/>
          </w:tcPr>
          <w:p w14:paraId="4CDB436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2B5F4D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697F23A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D871941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0EAC822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2F62D49" w14:textId="77777777" w:rsidTr="008A6147">
        <w:trPr>
          <w:trHeight w:val="278"/>
        </w:trPr>
        <w:tc>
          <w:tcPr>
            <w:tcW w:w="2122" w:type="dxa"/>
            <w:vMerge w:val="restart"/>
            <w:noWrap/>
            <w:vAlign w:val="center"/>
            <w:hideMark/>
          </w:tcPr>
          <w:p w14:paraId="3A92BD13" w14:textId="6BAB6CD2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Banfi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A6C4F0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181FAFAF" w14:textId="563EA98C" w:rsidR="00B84722" w:rsidRPr="00F22DE7" w:rsidRDefault="00B84722" w:rsidP="002B69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ne marrow-derived m</w:t>
            </w:r>
            <w:r w:rsidRPr="00F22DE7">
              <w:rPr>
                <w:rFonts w:cstheme="minorHAnsi"/>
                <w:sz w:val="20"/>
                <w:szCs w:val="20"/>
              </w:rPr>
              <w:t>esenchymal stem cells</w:t>
            </w:r>
            <w:r>
              <w:rPr>
                <w:rFonts w:cstheme="minorHAnsi"/>
                <w:sz w:val="20"/>
                <w:szCs w:val="20"/>
              </w:rPr>
              <w:t xml:space="preserve"> (BMMSC); Umbilical cord-blood-derived mesenchymal stem cells (CBMSC); </w:t>
            </w:r>
            <w:r w:rsidRPr="00F22DE7">
              <w:rPr>
                <w:rFonts w:cstheme="minorHAnsi"/>
                <w:sz w:val="20"/>
                <w:szCs w:val="20"/>
              </w:rPr>
              <w:t>Mesenchymal stem cells</w:t>
            </w:r>
            <w:r>
              <w:rPr>
                <w:rFonts w:cstheme="minorHAnsi"/>
                <w:sz w:val="20"/>
                <w:szCs w:val="20"/>
              </w:rPr>
              <w:t xml:space="preserve"> (MSC)</w:t>
            </w:r>
          </w:p>
        </w:tc>
        <w:tc>
          <w:tcPr>
            <w:tcW w:w="2126" w:type="dxa"/>
            <w:vAlign w:val="center"/>
          </w:tcPr>
          <w:p w14:paraId="12A389A5" w14:textId="52D49B3B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18</w:t>
            </w:r>
            <w:r w:rsidR="008C5071">
              <w:rPr>
                <w:rFonts w:cstheme="minorHAnsi"/>
                <w:i/>
                <w:color w:val="000000"/>
                <w:sz w:val="20"/>
                <w:szCs w:val="20"/>
              </w:rPr>
              <w:t>S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5387" w:type="dxa"/>
            <w:vMerge w:val="restart"/>
            <w:vAlign w:val="center"/>
          </w:tcPr>
          <w:p w14:paraId="33693F07" w14:textId="4AEBBA7F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YWHAZ/UBC</w:t>
            </w:r>
            <w:r w:rsidRPr="00F22DE7">
              <w:rPr>
                <w:rFonts w:cstheme="minorHAnsi"/>
                <w:sz w:val="20"/>
                <w:szCs w:val="20"/>
              </w:rPr>
              <w:t>, V2/3 = 0.036 (BMMSC)</w:t>
            </w:r>
          </w:p>
          <w:p w14:paraId="774340BF" w14:textId="3F3D44B1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RPLP0/EF1A</w:t>
            </w:r>
            <w:r w:rsidRPr="00F22DE7">
              <w:rPr>
                <w:rFonts w:cstheme="minorHAnsi"/>
                <w:sz w:val="20"/>
                <w:szCs w:val="20"/>
              </w:rPr>
              <w:t>, V2/3 = 0.027 (CBMSC)</w:t>
            </w:r>
          </w:p>
          <w:p w14:paraId="646B192D" w14:textId="5BDB1962" w:rsidR="00B84722" w:rsidRPr="00F22DE7" w:rsidRDefault="00B84722" w:rsidP="00200C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EF1A/TBP</w:t>
            </w:r>
            <w:r w:rsidRPr="00F22DE7">
              <w:rPr>
                <w:rFonts w:cstheme="minorHAnsi"/>
                <w:sz w:val="20"/>
                <w:szCs w:val="20"/>
              </w:rPr>
              <w:t>, V2/3 = 0.034 (MSC)</w:t>
            </w:r>
          </w:p>
          <w:p w14:paraId="6E9DAA72" w14:textId="31A0CDBA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6134D7A8" w14:textId="6D5F6FD3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E0EC372" w14:textId="195F8A29" w:rsidR="00B84722" w:rsidRPr="00F22DE7" w:rsidRDefault="00B84722" w:rsidP="00FB5A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YWHAZ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UBC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EF1A </w:t>
            </w:r>
            <w:r w:rsidRPr="00F22DE7">
              <w:rPr>
                <w:rFonts w:cstheme="minorHAnsi"/>
                <w:sz w:val="20"/>
                <w:szCs w:val="20"/>
              </w:rPr>
              <w:t>(BMMSC)</w:t>
            </w:r>
          </w:p>
          <w:p w14:paraId="576CC8E0" w14:textId="6C5CE427" w:rsidR="00B84722" w:rsidRPr="00F22DE7" w:rsidRDefault="00B84722" w:rsidP="00FB5A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RPLP0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F1A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PPIA, RPL13A, YWHAZ</w:t>
            </w:r>
            <w:r w:rsidRPr="00F22DE7">
              <w:rPr>
                <w:rFonts w:cstheme="minorHAnsi"/>
                <w:sz w:val="20"/>
                <w:szCs w:val="20"/>
              </w:rPr>
              <w:t xml:space="preserve"> (last three tied) (CBMSC)</w:t>
            </w:r>
          </w:p>
          <w:p w14:paraId="0151E6C5" w14:textId="3FD7FB93" w:rsidR="00B84722" w:rsidRPr="00F22DE7" w:rsidRDefault="00B84722" w:rsidP="00200C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EF1A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TBP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UBC</w:t>
            </w:r>
            <w:r w:rsidRPr="00F22DE7">
              <w:rPr>
                <w:rFonts w:cstheme="minorHAnsi"/>
                <w:sz w:val="20"/>
                <w:szCs w:val="20"/>
              </w:rPr>
              <w:t xml:space="preserve">,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RPL13A</w:t>
            </w:r>
            <w:r w:rsidRPr="00F22DE7">
              <w:rPr>
                <w:rFonts w:cstheme="minorHAnsi"/>
                <w:sz w:val="20"/>
                <w:szCs w:val="20"/>
              </w:rPr>
              <w:t xml:space="preserve"> (last two tied) (MSC)</w:t>
            </w:r>
          </w:p>
          <w:p w14:paraId="39BA8111" w14:textId="055B86C0" w:rsidR="00B84722" w:rsidRPr="00F22DE7" w:rsidRDefault="00B84722" w:rsidP="00FB5A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F22DE7">
              <w:rPr>
                <w:rFonts w:cstheme="minorHAnsi"/>
                <w:sz w:val="20"/>
                <w:szCs w:val="20"/>
              </w:rPr>
              <w:t>[NormFinder]</w:t>
            </w:r>
          </w:p>
        </w:tc>
      </w:tr>
      <w:tr w:rsidR="00B84722" w:rsidRPr="00F22DE7" w14:paraId="7BB0DC66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793427A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0E12AB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930CFF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0A687D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6331770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CEB65BC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4B043B7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C6A8C1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E8C2C5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28EAAA7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3F2FEED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7A9B867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5DAAA1C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60D503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7CC4B8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379DD7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5387" w:type="dxa"/>
            <w:vMerge/>
            <w:vAlign w:val="center"/>
          </w:tcPr>
          <w:p w14:paraId="35D9980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754D802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4514374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399CCB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E4EDF6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2DDF765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2258E4F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C185215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1CEF9D5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F74F46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4D17B7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37A9930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5387" w:type="dxa"/>
            <w:vMerge/>
            <w:vAlign w:val="center"/>
          </w:tcPr>
          <w:p w14:paraId="30CE0EB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89FDEF8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7C11DF4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4AF4CC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421721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222C999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387" w:type="dxa"/>
            <w:vMerge/>
            <w:vAlign w:val="center"/>
          </w:tcPr>
          <w:p w14:paraId="0E23A5E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A131C78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783979F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0095A4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1D8B2A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14A833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5387" w:type="dxa"/>
            <w:vMerge/>
            <w:vAlign w:val="center"/>
          </w:tcPr>
          <w:p w14:paraId="39ED278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66AC690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2A38160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4B24D6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7515FF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7DB2287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5387" w:type="dxa"/>
            <w:vMerge/>
            <w:vAlign w:val="center"/>
          </w:tcPr>
          <w:p w14:paraId="028EAC0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DCD41CD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39504E5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8DB44A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EE50EE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479D77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BP</w:t>
            </w:r>
          </w:p>
        </w:tc>
        <w:tc>
          <w:tcPr>
            <w:tcW w:w="5387" w:type="dxa"/>
            <w:vMerge/>
            <w:vAlign w:val="center"/>
          </w:tcPr>
          <w:p w14:paraId="6354F87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E777FEE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56623B6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18CACE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CD25B1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CFD18D0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UBC</w:t>
            </w:r>
          </w:p>
        </w:tc>
        <w:tc>
          <w:tcPr>
            <w:tcW w:w="5387" w:type="dxa"/>
            <w:vMerge/>
            <w:vAlign w:val="center"/>
          </w:tcPr>
          <w:p w14:paraId="71B0960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C447D15" w14:textId="77777777" w:rsidTr="008A6147">
        <w:trPr>
          <w:trHeight w:val="45"/>
        </w:trPr>
        <w:tc>
          <w:tcPr>
            <w:tcW w:w="2122" w:type="dxa"/>
            <w:vMerge/>
            <w:noWrap/>
            <w:vAlign w:val="center"/>
          </w:tcPr>
          <w:p w14:paraId="69737FB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EF84AE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65F5B0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3353D0A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5CB664C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78B43AF" w14:textId="77777777" w:rsidTr="008A6147">
        <w:trPr>
          <w:trHeight w:val="51"/>
        </w:trPr>
        <w:tc>
          <w:tcPr>
            <w:tcW w:w="2122" w:type="dxa"/>
            <w:vMerge w:val="restart"/>
            <w:noWrap/>
            <w:vAlign w:val="center"/>
            <w:hideMark/>
          </w:tcPr>
          <w:p w14:paraId="4A7F6C37" w14:textId="1BAAA9FE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22DE7">
              <w:rPr>
                <w:rFonts w:cstheme="minorHAnsi"/>
                <w:sz w:val="20"/>
                <w:szCs w:val="20"/>
              </w:rPr>
              <w:lastRenderedPageBreak/>
              <w:t>Bionaz &amp; Loor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15674EC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3746D9A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Mammary gland tissue</w:t>
            </w:r>
          </w:p>
        </w:tc>
        <w:tc>
          <w:tcPr>
            <w:tcW w:w="2126" w:type="dxa"/>
            <w:vAlign w:val="center"/>
          </w:tcPr>
          <w:p w14:paraId="3417B015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 w:val="restart"/>
            <w:vAlign w:val="center"/>
          </w:tcPr>
          <w:p w14:paraId="0390DD6D" w14:textId="472FEC9D" w:rsidR="00B84722" w:rsidRPr="00F22DE7" w:rsidRDefault="00B84722" w:rsidP="000E78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UXT/RPS9</w:t>
            </w:r>
            <w:r w:rsidRPr="00F22DE7">
              <w:rPr>
                <w:rFonts w:cstheme="minorHAnsi"/>
                <w:sz w:val="20"/>
                <w:szCs w:val="20"/>
              </w:rPr>
              <w:t xml:space="preserve"> (V2/3 = 0.081)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RPS15</w:t>
            </w:r>
            <w:r w:rsidRPr="00F22DE7">
              <w:rPr>
                <w:rFonts w:cstheme="minorHAnsi"/>
                <w:sz w:val="20"/>
                <w:szCs w:val="20"/>
              </w:rPr>
              <w:t xml:space="preserve"> (V3/4 = 0.067) [geNorm]</w:t>
            </w:r>
          </w:p>
        </w:tc>
      </w:tr>
      <w:tr w:rsidR="00B84722" w:rsidRPr="00F22DE7" w14:paraId="1F7014BB" w14:textId="77777777" w:rsidTr="008A6147">
        <w:trPr>
          <w:trHeight w:val="50"/>
        </w:trPr>
        <w:tc>
          <w:tcPr>
            <w:tcW w:w="2122" w:type="dxa"/>
            <w:vMerge/>
            <w:noWrap/>
            <w:vAlign w:val="center"/>
          </w:tcPr>
          <w:p w14:paraId="64B08D6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42D99C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471870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2566E5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736C5E7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0C34048" w14:textId="77777777" w:rsidTr="008A6147">
        <w:trPr>
          <w:trHeight w:val="50"/>
        </w:trPr>
        <w:tc>
          <w:tcPr>
            <w:tcW w:w="2122" w:type="dxa"/>
            <w:vMerge/>
            <w:noWrap/>
            <w:vAlign w:val="center"/>
          </w:tcPr>
          <w:p w14:paraId="29D8113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11854A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D753C7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59CEC2F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TP</w:t>
            </w:r>
          </w:p>
        </w:tc>
        <w:tc>
          <w:tcPr>
            <w:tcW w:w="5387" w:type="dxa"/>
            <w:vMerge/>
            <w:vAlign w:val="center"/>
          </w:tcPr>
          <w:p w14:paraId="483DAA8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CAF9BE9" w14:textId="77777777" w:rsidTr="008A6147">
        <w:trPr>
          <w:trHeight w:val="50"/>
        </w:trPr>
        <w:tc>
          <w:tcPr>
            <w:tcW w:w="2122" w:type="dxa"/>
            <w:vMerge/>
            <w:noWrap/>
            <w:vAlign w:val="center"/>
          </w:tcPr>
          <w:p w14:paraId="5D85B1B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CFFB61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8F951E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FC87BCF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ITGB4BP</w:t>
            </w:r>
          </w:p>
        </w:tc>
        <w:tc>
          <w:tcPr>
            <w:tcW w:w="5387" w:type="dxa"/>
            <w:vMerge/>
            <w:vAlign w:val="center"/>
          </w:tcPr>
          <w:p w14:paraId="1EEA46E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A0AFC62" w14:textId="77777777" w:rsidTr="008A6147">
        <w:trPr>
          <w:trHeight w:val="50"/>
        </w:trPr>
        <w:tc>
          <w:tcPr>
            <w:tcW w:w="2122" w:type="dxa"/>
            <w:vMerge/>
            <w:noWrap/>
            <w:vAlign w:val="center"/>
          </w:tcPr>
          <w:p w14:paraId="17FCFAC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F2CB86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1AAE55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42C1A1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MRPL39</w:t>
            </w:r>
          </w:p>
        </w:tc>
        <w:tc>
          <w:tcPr>
            <w:tcW w:w="5387" w:type="dxa"/>
            <w:vMerge/>
            <w:vAlign w:val="center"/>
          </w:tcPr>
          <w:p w14:paraId="536BCFA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45EB3F6" w14:textId="77777777" w:rsidTr="008A6147">
        <w:trPr>
          <w:trHeight w:val="50"/>
        </w:trPr>
        <w:tc>
          <w:tcPr>
            <w:tcW w:w="2122" w:type="dxa"/>
            <w:vMerge/>
            <w:noWrap/>
            <w:vAlign w:val="center"/>
          </w:tcPr>
          <w:p w14:paraId="428121F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F006C1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E40E35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A5E40A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S9</w:t>
            </w:r>
          </w:p>
        </w:tc>
        <w:tc>
          <w:tcPr>
            <w:tcW w:w="5387" w:type="dxa"/>
            <w:vMerge/>
            <w:vAlign w:val="center"/>
          </w:tcPr>
          <w:p w14:paraId="39224FD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C5DA353" w14:textId="77777777" w:rsidTr="008A6147">
        <w:trPr>
          <w:trHeight w:val="50"/>
        </w:trPr>
        <w:tc>
          <w:tcPr>
            <w:tcW w:w="2122" w:type="dxa"/>
            <w:vMerge/>
            <w:noWrap/>
            <w:vAlign w:val="center"/>
          </w:tcPr>
          <w:p w14:paraId="702AED0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9D4581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2448B3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A9E093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S15</w:t>
            </w:r>
          </w:p>
        </w:tc>
        <w:tc>
          <w:tcPr>
            <w:tcW w:w="5387" w:type="dxa"/>
            <w:vMerge/>
            <w:vAlign w:val="center"/>
          </w:tcPr>
          <w:p w14:paraId="1A98A0C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C33EB3D" w14:textId="77777777" w:rsidTr="008A6147">
        <w:trPr>
          <w:trHeight w:val="50"/>
        </w:trPr>
        <w:tc>
          <w:tcPr>
            <w:tcW w:w="2122" w:type="dxa"/>
            <w:vMerge/>
            <w:noWrap/>
            <w:vAlign w:val="center"/>
          </w:tcPr>
          <w:p w14:paraId="5F4F929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AB7E3B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BA74E5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C75A3F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S23</w:t>
            </w:r>
          </w:p>
        </w:tc>
        <w:tc>
          <w:tcPr>
            <w:tcW w:w="5387" w:type="dxa"/>
            <w:vMerge/>
            <w:vAlign w:val="center"/>
          </w:tcPr>
          <w:p w14:paraId="2A7601E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2372453" w14:textId="77777777" w:rsidTr="008A6147">
        <w:trPr>
          <w:trHeight w:val="50"/>
        </w:trPr>
        <w:tc>
          <w:tcPr>
            <w:tcW w:w="2122" w:type="dxa"/>
            <w:vMerge/>
            <w:noWrap/>
            <w:vAlign w:val="center"/>
          </w:tcPr>
          <w:p w14:paraId="3ED4415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FDBEA6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2BBF03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EFB71C7" w14:textId="37A942F0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U</w:t>
            </w:r>
            <w:r w:rsidR="004E4614">
              <w:rPr>
                <w:rFonts w:cstheme="minorHAnsi"/>
                <w:i/>
                <w:color w:val="000000"/>
                <w:sz w:val="20"/>
                <w:szCs w:val="20"/>
              </w:rPr>
              <w:t>XT</w:t>
            </w:r>
          </w:p>
        </w:tc>
        <w:tc>
          <w:tcPr>
            <w:tcW w:w="5387" w:type="dxa"/>
            <w:vMerge/>
            <w:vAlign w:val="center"/>
          </w:tcPr>
          <w:p w14:paraId="56DB9D8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4F27655" w14:textId="77777777" w:rsidTr="008A6147">
        <w:trPr>
          <w:trHeight w:val="28"/>
        </w:trPr>
        <w:tc>
          <w:tcPr>
            <w:tcW w:w="2122" w:type="dxa"/>
            <w:vMerge w:val="restart"/>
            <w:noWrap/>
            <w:vAlign w:val="center"/>
            <w:hideMark/>
          </w:tcPr>
          <w:p w14:paraId="58796DA6" w14:textId="4CCCF665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Emam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5706FE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0582527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MC</w:t>
            </w:r>
          </w:p>
        </w:tc>
        <w:tc>
          <w:tcPr>
            <w:tcW w:w="2126" w:type="dxa"/>
            <w:vAlign w:val="center"/>
          </w:tcPr>
          <w:p w14:paraId="73A1FBF0" w14:textId="4FC081E9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18</w:t>
            </w:r>
            <w:r w:rsidR="008C5071">
              <w:rPr>
                <w:rFonts w:cstheme="minorHAnsi"/>
                <w:i/>
                <w:color w:val="000000"/>
                <w:sz w:val="20"/>
                <w:szCs w:val="20"/>
              </w:rPr>
              <w:t>S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5387" w:type="dxa"/>
            <w:vMerge w:val="restart"/>
            <w:vAlign w:val="center"/>
          </w:tcPr>
          <w:p w14:paraId="4E3151F2" w14:textId="77777777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CTBP1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RAD50</w:t>
            </w:r>
          </w:p>
          <w:p w14:paraId="62DF2099" w14:textId="590D8269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Statistical analysis with SAS qPCR]</w:t>
            </w:r>
          </w:p>
        </w:tc>
      </w:tr>
      <w:tr w:rsidR="00B84722" w:rsidRPr="00F22DE7" w14:paraId="0AEC68F7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04B2722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CD2CCE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E0BF90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C5E9C4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24S rRNA</w:t>
            </w:r>
          </w:p>
        </w:tc>
        <w:tc>
          <w:tcPr>
            <w:tcW w:w="5387" w:type="dxa"/>
            <w:vMerge/>
            <w:vAlign w:val="center"/>
          </w:tcPr>
          <w:p w14:paraId="33C4408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4EDE956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2A83911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462E70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1456A5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F0E0019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4D021BB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7533786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161D686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13A067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A15CF2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1B9DF0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2D245EB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61D6D29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7E85F8B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4A3EAB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F710F2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F602C4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CTBP1</w:t>
            </w:r>
          </w:p>
        </w:tc>
        <w:tc>
          <w:tcPr>
            <w:tcW w:w="5387" w:type="dxa"/>
            <w:vMerge/>
            <w:vAlign w:val="center"/>
          </w:tcPr>
          <w:p w14:paraId="2EE2993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55AF206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71F199F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CAD151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70EE43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155785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1F3D14F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A0A2C74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0D0387E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B826E5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5CF878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58FE970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5387" w:type="dxa"/>
            <w:vMerge/>
            <w:vAlign w:val="center"/>
          </w:tcPr>
          <w:p w14:paraId="41411D3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4622133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735852C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E6D7BA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92CC4C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584DDDA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387" w:type="dxa"/>
            <w:vMerge/>
            <w:vAlign w:val="center"/>
          </w:tcPr>
          <w:p w14:paraId="7FACD48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0A25097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63A0799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E6499E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471E24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0038F91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5387" w:type="dxa"/>
            <w:vMerge/>
            <w:vAlign w:val="center"/>
          </w:tcPr>
          <w:p w14:paraId="61D4ED5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830F19A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2DFA81D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E546F9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84A0D8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BF6093A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387" w:type="dxa"/>
            <w:vMerge/>
            <w:vAlign w:val="center"/>
          </w:tcPr>
          <w:p w14:paraId="7248A6B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9ED9F66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38B19E7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118852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4B83DA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B21CA0B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4B98A48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9FF8F70" w14:textId="77777777" w:rsidTr="008A6147">
        <w:trPr>
          <w:trHeight w:val="36"/>
        </w:trPr>
        <w:tc>
          <w:tcPr>
            <w:tcW w:w="2122" w:type="dxa"/>
            <w:vMerge w:val="restart"/>
            <w:noWrap/>
            <w:vAlign w:val="center"/>
            <w:hideMark/>
          </w:tcPr>
          <w:p w14:paraId="6C08CE4A" w14:textId="7C26E381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Goossens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8DEDC9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08C1D33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Embryos</w:t>
            </w:r>
          </w:p>
        </w:tc>
        <w:tc>
          <w:tcPr>
            <w:tcW w:w="2126" w:type="dxa"/>
            <w:vAlign w:val="center"/>
          </w:tcPr>
          <w:p w14:paraId="0ECFD113" w14:textId="6328B34E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18</w:t>
            </w:r>
            <w:r w:rsidR="00DA56A5">
              <w:rPr>
                <w:rFonts w:cstheme="minorHAnsi"/>
                <w:i/>
                <w:color w:val="000000"/>
                <w:sz w:val="20"/>
                <w:szCs w:val="20"/>
              </w:rPr>
              <w:t>S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5387" w:type="dxa"/>
            <w:vMerge w:val="restart"/>
            <w:vAlign w:val="center"/>
          </w:tcPr>
          <w:p w14:paraId="2277B5AE" w14:textId="77777777" w:rsidR="00B84722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>/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SDHA</w:t>
            </w:r>
            <w:r w:rsidRPr="00F22DE7">
              <w:rPr>
                <w:rFonts w:cstheme="minorHAnsi"/>
                <w:sz w:val="20"/>
                <w:szCs w:val="20"/>
              </w:rPr>
              <w:t>/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YWHAZ</w:t>
            </w:r>
            <w:r w:rsidRPr="00F22DE7">
              <w:rPr>
                <w:rFonts w:cstheme="minorHAnsi"/>
                <w:sz w:val="20"/>
                <w:szCs w:val="20"/>
              </w:rPr>
              <w:t xml:space="preserve"> (V3/4 ~ 0.23*)</w:t>
            </w:r>
          </w:p>
          <w:p w14:paraId="01393053" w14:textId="14EEA68A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  <w:r w:rsidRPr="00F22DE7">
              <w:rPr>
                <w:rFonts w:cstheme="minorHAnsi"/>
                <w:sz w:val="20"/>
                <w:szCs w:val="20"/>
              </w:rPr>
              <w:br/>
              <w:t>*lowest V value (V4/5 ~0.33)</w:t>
            </w:r>
          </w:p>
        </w:tc>
      </w:tr>
      <w:tr w:rsidR="00B84722" w:rsidRPr="00F22DE7" w14:paraId="58FC7814" w14:textId="77777777" w:rsidTr="008A6147">
        <w:trPr>
          <w:trHeight w:val="36"/>
        </w:trPr>
        <w:tc>
          <w:tcPr>
            <w:tcW w:w="2122" w:type="dxa"/>
            <w:vMerge/>
            <w:noWrap/>
            <w:vAlign w:val="center"/>
          </w:tcPr>
          <w:p w14:paraId="2C2E606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A3534E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63B968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70AFDB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5948CD6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1490AB7" w14:textId="77777777" w:rsidTr="008A6147">
        <w:trPr>
          <w:trHeight w:val="36"/>
        </w:trPr>
        <w:tc>
          <w:tcPr>
            <w:tcW w:w="2122" w:type="dxa"/>
            <w:vMerge/>
            <w:noWrap/>
            <w:vAlign w:val="center"/>
          </w:tcPr>
          <w:p w14:paraId="68976FA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4A44CF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E286E2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016954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446567B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0CC97D9" w14:textId="77777777" w:rsidTr="008A6147">
        <w:trPr>
          <w:trHeight w:val="36"/>
        </w:trPr>
        <w:tc>
          <w:tcPr>
            <w:tcW w:w="2122" w:type="dxa"/>
            <w:vMerge/>
            <w:noWrap/>
            <w:vAlign w:val="center"/>
          </w:tcPr>
          <w:p w14:paraId="6A2CAE2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F22C7D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4588F9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4888411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2A</w:t>
            </w:r>
          </w:p>
        </w:tc>
        <w:tc>
          <w:tcPr>
            <w:tcW w:w="5387" w:type="dxa"/>
            <w:vMerge/>
            <w:vAlign w:val="center"/>
          </w:tcPr>
          <w:p w14:paraId="5FE8608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F879152" w14:textId="77777777" w:rsidTr="008A6147">
        <w:trPr>
          <w:trHeight w:val="36"/>
        </w:trPr>
        <w:tc>
          <w:tcPr>
            <w:tcW w:w="2122" w:type="dxa"/>
            <w:vMerge/>
            <w:noWrap/>
            <w:vAlign w:val="center"/>
          </w:tcPr>
          <w:p w14:paraId="73EA5A7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09E549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51FDCF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26D3E89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5387" w:type="dxa"/>
            <w:vMerge/>
            <w:vAlign w:val="center"/>
          </w:tcPr>
          <w:p w14:paraId="7911160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7E2EA46" w14:textId="77777777" w:rsidTr="008A6147">
        <w:trPr>
          <w:trHeight w:val="36"/>
        </w:trPr>
        <w:tc>
          <w:tcPr>
            <w:tcW w:w="2122" w:type="dxa"/>
            <w:vMerge/>
            <w:noWrap/>
            <w:vAlign w:val="center"/>
          </w:tcPr>
          <w:p w14:paraId="2EDEAAD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F4DC35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54BBF6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5FA308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387" w:type="dxa"/>
            <w:vMerge/>
            <w:vAlign w:val="center"/>
          </w:tcPr>
          <w:p w14:paraId="07F39D3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D24AC5B" w14:textId="77777777" w:rsidTr="008A6147">
        <w:trPr>
          <w:trHeight w:val="36"/>
        </w:trPr>
        <w:tc>
          <w:tcPr>
            <w:tcW w:w="2122" w:type="dxa"/>
            <w:vMerge/>
            <w:noWrap/>
            <w:vAlign w:val="center"/>
          </w:tcPr>
          <w:p w14:paraId="4742481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4D53B5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352DC1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CD22383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BP</w:t>
            </w:r>
          </w:p>
        </w:tc>
        <w:tc>
          <w:tcPr>
            <w:tcW w:w="5387" w:type="dxa"/>
            <w:vMerge/>
            <w:vAlign w:val="center"/>
          </w:tcPr>
          <w:p w14:paraId="7DC36C7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96E036E" w14:textId="77777777" w:rsidTr="008A6147">
        <w:trPr>
          <w:trHeight w:val="36"/>
        </w:trPr>
        <w:tc>
          <w:tcPr>
            <w:tcW w:w="2122" w:type="dxa"/>
            <w:vMerge/>
            <w:noWrap/>
            <w:vAlign w:val="center"/>
          </w:tcPr>
          <w:p w14:paraId="12F4EF9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998F14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B6C7D0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C04EEF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51BAE19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A934EEC" w14:textId="77777777" w:rsidTr="008A6147">
        <w:trPr>
          <w:trHeight w:val="116"/>
        </w:trPr>
        <w:tc>
          <w:tcPr>
            <w:tcW w:w="2122" w:type="dxa"/>
            <w:vMerge w:val="restart"/>
            <w:noWrap/>
            <w:vAlign w:val="center"/>
            <w:hideMark/>
          </w:tcPr>
          <w:p w14:paraId="5C8639B3" w14:textId="4BE20D5D" w:rsidR="00B84722" w:rsidRPr="00F22DE7" w:rsidRDefault="00B84722" w:rsidP="00B228F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Lisowski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4605E5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2010396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Liver, kidney, pituitary, and thyroid</w:t>
            </w:r>
          </w:p>
        </w:tc>
        <w:tc>
          <w:tcPr>
            <w:tcW w:w="2126" w:type="dxa"/>
            <w:vAlign w:val="center"/>
          </w:tcPr>
          <w:p w14:paraId="2976D95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 w:val="restart"/>
            <w:vAlign w:val="center"/>
          </w:tcPr>
          <w:p w14:paraId="75CA17D9" w14:textId="18E830F8" w:rsidR="00B84722" w:rsidRPr="00F22DE7" w:rsidRDefault="00B84722" w:rsidP="00D61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YWHAZ</w:t>
            </w:r>
            <w:r w:rsidRPr="00F22DE7">
              <w:rPr>
                <w:rFonts w:cstheme="minorHAnsi"/>
                <w:sz w:val="20"/>
                <w:szCs w:val="20"/>
              </w:rPr>
              <w:t xml:space="preserve"> (kidney)</w:t>
            </w:r>
          </w:p>
          <w:p w14:paraId="12FF9666" w14:textId="669FCD89" w:rsidR="00B84722" w:rsidRPr="00F22DE7" w:rsidRDefault="00B84722" w:rsidP="00D61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ACTB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TBP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YWHAZ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HPRTI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SDHA</w:t>
            </w:r>
            <w:r w:rsidRPr="00F22DE7">
              <w:rPr>
                <w:rFonts w:cstheme="minorHAnsi"/>
                <w:sz w:val="20"/>
                <w:szCs w:val="20"/>
              </w:rPr>
              <w:t xml:space="preserve"> (liver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  <w:p w14:paraId="25B37BD3" w14:textId="1B9CEF24" w:rsidR="00B84722" w:rsidRPr="00F22DE7" w:rsidRDefault="00B84722" w:rsidP="00D61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SDHA </w:t>
            </w:r>
            <w:r w:rsidRPr="00F22DE7">
              <w:rPr>
                <w:rFonts w:cstheme="minorHAnsi"/>
                <w:sz w:val="20"/>
                <w:szCs w:val="20"/>
              </w:rPr>
              <w:t>(pituitary)</w:t>
            </w:r>
          </w:p>
          <w:p w14:paraId="7A8FEA30" w14:textId="6E8F00E8" w:rsidR="00B84722" w:rsidRPr="00F22DE7" w:rsidRDefault="00B84722" w:rsidP="007B56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TBP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HPRTI</w:t>
            </w:r>
            <w:r w:rsidRPr="00F22DE7">
              <w:rPr>
                <w:rFonts w:cstheme="minorHAnsi"/>
                <w:sz w:val="20"/>
                <w:szCs w:val="20"/>
              </w:rPr>
              <w:t xml:space="preserve"> (thyroid)</w:t>
            </w:r>
          </w:p>
          <w:p w14:paraId="5D9CFC99" w14:textId="279ADC9B" w:rsidR="00B84722" w:rsidRPr="00F22DE7" w:rsidRDefault="00B84722" w:rsidP="00F60D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</w:tc>
      </w:tr>
      <w:tr w:rsidR="00B84722" w:rsidRPr="00F22DE7" w14:paraId="7917D1E0" w14:textId="77777777" w:rsidTr="008A6147">
        <w:trPr>
          <w:trHeight w:val="112"/>
        </w:trPr>
        <w:tc>
          <w:tcPr>
            <w:tcW w:w="2122" w:type="dxa"/>
            <w:vMerge/>
            <w:noWrap/>
            <w:vAlign w:val="center"/>
          </w:tcPr>
          <w:p w14:paraId="3047AFA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92AF73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05B708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EF963BB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563CE48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63CF3C2" w14:textId="77777777" w:rsidTr="008A6147">
        <w:trPr>
          <w:trHeight w:val="112"/>
        </w:trPr>
        <w:tc>
          <w:tcPr>
            <w:tcW w:w="2122" w:type="dxa"/>
            <w:vMerge/>
            <w:noWrap/>
            <w:vAlign w:val="center"/>
          </w:tcPr>
          <w:p w14:paraId="21DB7F7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CB643F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75A09A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43080F7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5387" w:type="dxa"/>
            <w:vMerge/>
            <w:vAlign w:val="center"/>
          </w:tcPr>
          <w:p w14:paraId="4B1881E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49B3584" w14:textId="77777777" w:rsidTr="008A6147">
        <w:trPr>
          <w:trHeight w:val="112"/>
        </w:trPr>
        <w:tc>
          <w:tcPr>
            <w:tcW w:w="2122" w:type="dxa"/>
            <w:vMerge/>
            <w:noWrap/>
            <w:vAlign w:val="center"/>
          </w:tcPr>
          <w:p w14:paraId="6B6015B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02E0F2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20941B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82BA3F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387" w:type="dxa"/>
            <w:vMerge/>
            <w:vAlign w:val="center"/>
          </w:tcPr>
          <w:p w14:paraId="2AAC072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A0117A1" w14:textId="77777777" w:rsidTr="008A6147">
        <w:trPr>
          <w:trHeight w:val="112"/>
        </w:trPr>
        <w:tc>
          <w:tcPr>
            <w:tcW w:w="2122" w:type="dxa"/>
            <w:vMerge/>
            <w:noWrap/>
            <w:vAlign w:val="center"/>
          </w:tcPr>
          <w:p w14:paraId="7160D45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ABE906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BB5A86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30BAA4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BP</w:t>
            </w:r>
          </w:p>
        </w:tc>
        <w:tc>
          <w:tcPr>
            <w:tcW w:w="5387" w:type="dxa"/>
            <w:vMerge/>
            <w:vAlign w:val="center"/>
          </w:tcPr>
          <w:p w14:paraId="19C8DE3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AD85631" w14:textId="77777777" w:rsidTr="008A6147">
        <w:trPr>
          <w:trHeight w:val="112"/>
        </w:trPr>
        <w:tc>
          <w:tcPr>
            <w:tcW w:w="2122" w:type="dxa"/>
            <w:vMerge/>
            <w:noWrap/>
            <w:vAlign w:val="center"/>
          </w:tcPr>
          <w:p w14:paraId="26F451C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5F32F4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D691EF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4D5CCB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648A5B2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F68D2AD" w14:textId="77777777" w:rsidTr="008A6147">
        <w:trPr>
          <w:trHeight w:val="28"/>
        </w:trPr>
        <w:tc>
          <w:tcPr>
            <w:tcW w:w="2122" w:type="dxa"/>
            <w:vMerge w:val="restart"/>
            <w:noWrap/>
            <w:vAlign w:val="center"/>
            <w:hideMark/>
          </w:tcPr>
          <w:p w14:paraId="486F59E9" w14:textId="30DE3EB8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Nielsen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2D91DC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0E57545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Fibroblasts</w:t>
            </w:r>
          </w:p>
        </w:tc>
        <w:tc>
          <w:tcPr>
            <w:tcW w:w="2126" w:type="dxa"/>
            <w:vAlign w:val="center"/>
          </w:tcPr>
          <w:p w14:paraId="474BAF13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 w:val="restart"/>
            <w:vAlign w:val="center"/>
          </w:tcPr>
          <w:p w14:paraId="7F897C0D" w14:textId="77777777" w:rsidR="00B84722" w:rsidRDefault="00B84722" w:rsidP="00B52BF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7DB1949B" w14:textId="39EE218A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PUM1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CALM2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MRPL19</w:t>
            </w:r>
          </w:p>
          <w:p w14:paraId="3CB79447" w14:textId="663739F2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RefFinder, comprehensive]</w:t>
            </w:r>
          </w:p>
          <w:p w14:paraId="7A33FD01" w14:textId="72D36AF5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BB2BB8" w14:textId="47331F8E" w:rsidR="00B84722" w:rsidRPr="00F22DE7" w:rsidRDefault="00B84722" w:rsidP="00B52BF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IPO8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MRPL19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PSMC4</w:t>
            </w:r>
          </w:p>
          <w:p w14:paraId="4D9626A3" w14:textId="035EF864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RefFinder, geNorm]</w:t>
            </w:r>
          </w:p>
          <w:p w14:paraId="6D6BB7B1" w14:textId="09812D8E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BD5B8E" w14:textId="50B5456B" w:rsidR="00B84722" w:rsidRPr="00F22DE7" w:rsidRDefault="00B84722" w:rsidP="00B52BF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PUM1/CALM2</w:t>
            </w:r>
          </w:p>
          <w:p w14:paraId="14552CCF" w14:textId="5872F750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RefFinder, NormFinder]</w:t>
            </w:r>
          </w:p>
          <w:p w14:paraId="4D869533" w14:textId="6E1CD684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35E737F" w14:textId="44E72709" w:rsidR="00B84722" w:rsidRPr="00F22DE7" w:rsidRDefault="00B84722" w:rsidP="00B52BF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lastRenderedPageBreak/>
              <w:t xml:space="preserve">RPL37A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PMM1</w:t>
            </w:r>
          </w:p>
          <w:p w14:paraId="6B6B610B" w14:textId="3F1696E6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RefFinder, BestKeeper]</w:t>
            </w:r>
          </w:p>
          <w:p w14:paraId="60A7D96F" w14:textId="39A5364D" w:rsidR="00B84722" w:rsidRPr="00F22DE7" w:rsidRDefault="00B84722" w:rsidP="00C6513F">
            <w:pPr>
              <w:rPr>
                <w:rFonts w:cstheme="minorHAnsi"/>
                <w:sz w:val="20"/>
                <w:szCs w:val="20"/>
              </w:rPr>
            </w:pPr>
          </w:p>
          <w:p w14:paraId="1220FC45" w14:textId="3C227E0F" w:rsidR="00B84722" w:rsidRPr="00F22DE7" w:rsidRDefault="00B84722" w:rsidP="00B52BF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PUM1</w:t>
            </w:r>
          </w:p>
          <w:p w14:paraId="32695EDB" w14:textId="7CCEED68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RefFinder, deltaCt]</w:t>
            </w:r>
          </w:p>
        </w:tc>
      </w:tr>
      <w:tr w:rsidR="00B84722" w:rsidRPr="00F22DE7" w14:paraId="7B325076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366E58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D804C1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DF4560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1959A3F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5387" w:type="dxa"/>
            <w:vMerge/>
            <w:vAlign w:val="center"/>
          </w:tcPr>
          <w:p w14:paraId="15911DD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B0A23B1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445C82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41BB79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65DE8C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BB7EF7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42D0B05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B960445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F08239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649BC4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5C8F5F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991D0F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CALM2</w:t>
            </w:r>
          </w:p>
        </w:tc>
        <w:tc>
          <w:tcPr>
            <w:tcW w:w="5387" w:type="dxa"/>
            <w:vMerge/>
            <w:vAlign w:val="center"/>
          </w:tcPr>
          <w:p w14:paraId="299F33E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73DE661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52EBA7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CB504B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7826F8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1FDEE88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CHCHD1</w:t>
            </w:r>
          </w:p>
        </w:tc>
        <w:tc>
          <w:tcPr>
            <w:tcW w:w="5387" w:type="dxa"/>
            <w:vMerge/>
            <w:vAlign w:val="center"/>
          </w:tcPr>
          <w:p w14:paraId="7B6044D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13A5699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CBBF2B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15B9B1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259B32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63B7573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64C6947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CF97D1A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618FC5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796018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0C67DE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9D8CE2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5387" w:type="dxa"/>
            <w:vMerge/>
            <w:vAlign w:val="center"/>
          </w:tcPr>
          <w:p w14:paraId="6593AA4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A604A32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A41379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2FDAFE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95154C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02D606F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MBS</w:t>
            </w:r>
          </w:p>
        </w:tc>
        <w:tc>
          <w:tcPr>
            <w:tcW w:w="5387" w:type="dxa"/>
            <w:vMerge/>
            <w:vAlign w:val="center"/>
          </w:tcPr>
          <w:p w14:paraId="248CD8A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EB7387F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B0B3D9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94703D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46AAF9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BDDEF18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5387" w:type="dxa"/>
            <w:vMerge/>
            <w:vAlign w:val="center"/>
          </w:tcPr>
          <w:p w14:paraId="7CCC8FD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9AFBE82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5FF30A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9FB8D8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27159B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18BD458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IPO8</w:t>
            </w:r>
          </w:p>
        </w:tc>
        <w:tc>
          <w:tcPr>
            <w:tcW w:w="5387" w:type="dxa"/>
            <w:vMerge/>
            <w:vAlign w:val="center"/>
          </w:tcPr>
          <w:p w14:paraId="099BD10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1A86B26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62C527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D63DBB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AF108C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BEB439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MRPL19</w:t>
            </w:r>
          </w:p>
        </w:tc>
        <w:tc>
          <w:tcPr>
            <w:tcW w:w="5387" w:type="dxa"/>
            <w:vMerge/>
            <w:vAlign w:val="center"/>
          </w:tcPr>
          <w:p w14:paraId="77EAB18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4DE05AC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52336C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2F9E71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823E89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49EA8A8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NDFIP1</w:t>
            </w:r>
          </w:p>
        </w:tc>
        <w:tc>
          <w:tcPr>
            <w:tcW w:w="5387" w:type="dxa"/>
            <w:vMerge/>
            <w:vAlign w:val="center"/>
          </w:tcPr>
          <w:p w14:paraId="7870A7B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DBADC93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48C5F5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8326DD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1AD884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952198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MM1</w:t>
            </w:r>
          </w:p>
        </w:tc>
        <w:tc>
          <w:tcPr>
            <w:tcW w:w="5387" w:type="dxa"/>
            <w:vMerge/>
            <w:vAlign w:val="center"/>
          </w:tcPr>
          <w:p w14:paraId="1025304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6C9A8C9" w14:textId="77777777" w:rsidTr="008A6147">
        <w:trPr>
          <w:trHeight w:val="25"/>
        </w:trPr>
        <w:tc>
          <w:tcPr>
            <w:tcW w:w="2122" w:type="dxa"/>
            <w:vMerge/>
            <w:noWrap/>
            <w:vAlign w:val="center"/>
          </w:tcPr>
          <w:p w14:paraId="04ACF51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A43D07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6A1664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8DCC3B9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OLR2A</w:t>
            </w:r>
          </w:p>
        </w:tc>
        <w:tc>
          <w:tcPr>
            <w:tcW w:w="5387" w:type="dxa"/>
            <w:vMerge/>
            <w:vAlign w:val="center"/>
          </w:tcPr>
          <w:p w14:paraId="2DE434C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618BA0C" w14:textId="77777777" w:rsidTr="008A6147">
        <w:trPr>
          <w:trHeight w:val="25"/>
        </w:trPr>
        <w:tc>
          <w:tcPr>
            <w:tcW w:w="2122" w:type="dxa"/>
            <w:vMerge/>
            <w:noWrap/>
            <w:vAlign w:val="center"/>
          </w:tcPr>
          <w:p w14:paraId="215CEF7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55BE79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1D0AEF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DD570DB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SMC4</w:t>
            </w:r>
          </w:p>
        </w:tc>
        <w:tc>
          <w:tcPr>
            <w:tcW w:w="5387" w:type="dxa"/>
            <w:vMerge/>
            <w:vAlign w:val="center"/>
          </w:tcPr>
          <w:p w14:paraId="61F2AE6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8C3F596" w14:textId="77777777" w:rsidTr="008A6147">
        <w:trPr>
          <w:trHeight w:val="25"/>
        </w:trPr>
        <w:tc>
          <w:tcPr>
            <w:tcW w:w="2122" w:type="dxa"/>
            <w:vMerge/>
            <w:noWrap/>
            <w:vAlign w:val="center"/>
          </w:tcPr>
          <w:p w14:paraId="6DA62D0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B1A817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2E5B24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0F55E4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387" w:type="dxa"/>
            <w:vMerge/>
            <w:vAlign w:val="center"/>
          </w:tcPr>
          <w:p w14:paraId="76F4CF5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AFB87BF" w14:textId="77777777" w:rsidTr="008A6147">
        <w:trPr>
          <w:trHeight w:val="25"/>
        </w:trPr>
        <w:tc>
          <w:tcPr>
            <w:tcW w:w="2122" w:type="dxa"/>
            <w:vMerge/>
            <w:noWrap/>
            <w:vAlign w:val="center"/>
          </w:tcPr>
          <w:p w14:paraId="00B1326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8E7EBD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44E8C9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4735B4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UM1</w:t>
            </w:r>
          </w:p>
        </w:tc>
        <w:tc>
          <w:tcPr>
            <w:tcW w:w="5387" w:type="dxa"/>
            <w:vMerge/>
            <w:vAlign w:val="center"/>
          </w:tcPr>
          <w:p w14:paraId="2609A49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3C14B46" w14:textId="77777777" w:rsidTr="008A6147">
        <w:trPr>
          <w:trHeight w:val="25"/>
        </w:trPr>
        <w:tc>
          <w:tcPr>
            <w:tcW w:w="2122" w:type="dxa"/>
            <w:vMerge/>
            <w:noWrap/>
            <w:vAlign w:val="center"/>
          </w:tcPr>
          <w:p w14:paraId="7E939D4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0048B8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96A57E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FBAC47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L37A</w:t>
            </w:r>
          </w:p>
        </w:tc>
        <w:tc>
          <w:tcPr>
            <w:tcW w:w="5387" w:type="dxa"/>
            <w:vMerge/>
            <w:vAlign w:val="center"/>
          </w:tcPr>
          <w:p w14:paraId="71F3098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3671577" w14:textId="77777777" w:rsidTr="008A6147">
        <w:trPr>
          <w:trHeight w:val="25"/>
        </w:trPr>
        <w:tc>
          <w:tcPr>
            <w:tcW w:w="2122" w:type="dxa"/>
            <w:vMerge/>
            <w:noWrap/>
            <w:vAlign w:val="center"/>
          </w:tcPr>
          <w:p w14:paraId="79717DF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1FB50A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151759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D1A50F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5387" w:type="dxa"/>
            <w:vMerge/>
            <w:vAlign w:val="center"/>
          </w:tcPr>
          <w:p w14:paraId="42F6715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F6D652D" w14:textId="77777777" w:rsidTr="008A6147">
        <w:trPr>
          <w:trHeight w:val="25"/>
        </w:trPr>
        <w:tc>
          <w:tcPr>
            <w:tcW w:w="2122" w:type="dxa"/>
            <w:vMerge/>
            <w:noWrap/>
            <w:vAlign w:val="center"/>
          </w:tcPr>
          <w:p w14:paraId="24AF173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C19D65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641C1F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3BC123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SF3A1</w:t>
            </w:r>
          </w:p>
        </w:tc>
        <w:tc>
          <w:tcPr>
            <w:tcW w:w="5387" w:type="dxa"/>
            <w:vMerge/>
            <w:vAlign w:val="center"/>
          </w:tcPr>
          <w:p w14:paraId="460EC37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D6A31A5" w14:textId="77777777" w:rsidTr="008A6147">
        <w:trPr>
          <w:trHeight w:val="25"/>
        </w:trPr>
        <w:tc>
          <w:tcPr>
            <w:tcW w:w="2122" w:type="dxa"/>
            <w:vMerge/>
            <w:noWrap/>
            <w:vAlign w:val="center"/>
          </w:tcPr>
          <w:p w14:paraId="62CF4AF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57C850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50760F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71EAE68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BP</w:t>
            </w:r>
          </w:p>
        </w:tc>
        <w:tc>
          <w:tcPr>
            <w:tcW w:w="5387" w:type="dxa"/>
            <w:vMerge/>
            <w:vAlign w:val="center"/>
          </w:tcPr>
          <w:p w14:paraId="49383C3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9D75D13" w14:textId="77777777" w:rsidTr="008A6147">
        <w:trPr>
          <w:trHeight w:val="25"/>
        </w:trPr>
        <w:tc>
          <w:tcPr>
            <w:tcW w:w="2122" w:type="dxa"/>
            <w:vMerge/>
            <w:noWrap/>
            <w:vAlign w:val="center"/>
          </w:tcPr>
          <w:p w14:paraId="3DFF348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28DD6C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674BC8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77137A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5387" w:type="dxa"/>
            <w:vMerge/>
            <w:vAlign w:val="center"/>
          </w:tcPr>
          <w:p w14:paraId="3D2970C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AC1D3A9" w14:textId="77777777" w:rsidTr="008A6147">
        <w:trPr>
          <w:trHeight w:val="283"/>
        </w:trPr>
        <w:tc>
          <w:tcPr>
            <w:tcW w:w="2122" w:type="dxa"/>
            <w:vMerge w:val="restart"/>
            <w:noWrap/>
            <w:vAlign w:val="center"/>
            <w:hideMark/>
          </w:tcPr>
          <w:p w14:paraId="561A8E3F" w14:textId="6D229154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Panina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53CFF9E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Mur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6CB2E5C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Fibroblasts (embryonic)</w:t>
            </w:r>
          </w:p>
        </w:tc>
        <w:tc>
          <w:tcPr>
            <w:tcW w:w="2126" w:type="dxa"/>
            <w:vAlign w:val="center"/>
          </w:tcPr>
          <w:p w14:paraId="26264C2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 w:val="restart"/>
            <w:vAlign w:val="center"/>
          </w:tcPr>
          <w:p w14:paraId="01D3749F" w14:textId="179D5C89" w:rsidR="00B84722" w:rsidRPr="00F22DE7" w:rsidRDefault="00B84722" w:rsidP="0029736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ATP5F1/PGK1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</w:p>
          <w:p w14:paraId="4C52E526" w14:textId="17C5E732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1E4324BC" w14:textId="10E50349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BBC9D5" w14:textId="66F52735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ATP5F1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PGK1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GUSB</w:t>
            </w:r>
          </w:p>
          <w:p w14:paraId="232DD11A" w14:textId="0B3AC0B5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NormFinder]</w:t>
            </w:r>
          </w:p>
          <w:p w14:paraId="67FF8870" w14:textId="512222BA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9B24F2" w14:textId="002B19C5" w:rsidR="00B84722" w:rsidRPr="00F22DE7" w:rsidRDefault="00B84722" w:rsidP="0055473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ATP5F1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PGK1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</w:p>
          <w:p w14:paraId="391E0635" w14:textId="55C92B77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BestKeeper]</w:t>
            </w:r>
          </w:p>
          <w:p w14:paraId="219561B4" w14:textId="7AD1F853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30825C" w14:textId="71F2F41A" w:rsidR="00B84722" w:rsidRPr="00F22DE7" w:rsidRDefault="00B84722" w:rsidP="00515C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ATP5F1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GAPDH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PGK1</w:t>
            </w:r>
          </w:p>
          <w:p w14:paraId="4701E3A2" w14:textId="60BBE7B4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deltaCt]</w:t>
            </w:r>
          </w:p>
          <w:p w14:paraId="23B4CD38" w14:textId="6A31953D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B373256" w14:textId="19F59BAB" w:rsidR="00B84722" w:rsidRPr="00F22DE7" w:rsidRDefault="00B84722" w:rsidP="0083178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ATP5F1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PGK1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</w:p>
          <w:p w14:paraId="47D32867" w14:textId="6EA1DD34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RefFinder, comprehensive]</w:t>
            </w:r>
          </w:p>
        </w:tc>
      </w:tr>
      <w:tr w:rsidR="00B84722" w:rsidRPr="00F22DE7" w14:paraId="0EA5BD41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48E19E8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28AD03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261E86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11C9F6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TP5F1</w:t>
            </w:r>
          </w:p>
        </w:tc>
        <w:tc>
          <w:tcPr>
            <w:tcW w:w="5387" w:type="dxa"/>
            <w:vMerge/>
            <w:vAlign w:val="center"/>
          </w:tcPr>
          <w:p w14:paraId="64AAFC8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83B018E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075A18A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671187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BC5280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59CC233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09FA091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F427EC9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6AB794C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FD286B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A878CD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D343827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4C33EE1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9C7FBDD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3506E45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4720F0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6B684D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311E52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5387" w:type="dxa"/>
            <w:vMerge/>
            <w:vAlign w:val="center"/>
          </w:tcPr>
          <w:p w14:paraId="6CA7BB4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FA1561D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081642B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90998C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036FCA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886B3BC" w14:textId="4B603632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5387" w:type="dxa"/>
            <w:vMerge/>
            <w:vAlign w:val="center"/>
          </w:tcPr>
          <w:p w14:paraId="6FFAB29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D8225B1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6B71970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FBC21E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F6CF7C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26A5FF0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5387" w:type="dxa"/>
            <w:vMerge/>
            <w:vAlign w:val="center"/>
          </w:tcPr>
          <w:p w14:paraId="4B7CCAF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4F749AC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54ECBC3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8FE27D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94AEEA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AB208BA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387" w:type="dxa"/>
            <w:vMerge/>
            <w:vAlign w:val="center"/>
          </w:tcPr>
          <w:p w14:paraId="4935187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0E347C8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6DD1FBD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BB63A7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8EDFA9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CB43DE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5387" w:type="dxa"/>
            <w:vMerge/>
            <w:vAlign w:val="center"/>
          </w:tcPr>
          <w:p w14:paraId="206EACA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652E49E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3A45A2D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C83F9A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E0C56D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A6BC57B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BP</w:t>
            </w:r>
          </w:p>
        </w:tc>
        <w:tc>
          <w:tcPr>
            <w:tcW w:w="5387" w:type="dxa"/>
            <w:vMerge/>
            <w:vAlign w:val="center"/>
          </w:tcPr>
          <w:p w14:paraId="4F2695E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DF847BE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05193F5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4A0B4F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44A597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356205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5387" w:type="dxa"/>
            <w:vMerge/>
            <w:vAlign w:val="center"/>
          </w:tcPr>
          <w:p w14:paraId="00B2FF4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FD7B225" w14:textId="77777777" w:rsidTr="008A6147">
        <w:trPr>
          <w:trHeight w:val="283"/>
        </w:trPr>
        <w:tc>
          <w:tcPr>
            <w:tcW w:w="2122" w:type="dxa"/>
            <w:vMerge/>
            <w:noWrap/>
            <w:vAlign w:val="center"/>
          </w:tcPr>
          <w:p w14:paraId="68E5350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C2FBC8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E60A4B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C9AFAB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04CD378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3A1BBEE" w14:textId="77777777" w:rsidTr="008A6147">
        <w:trPr>
          <w:trHeight w:val="36"/>
        </w:trPr>
        <w:tc>
          <w:tcPr>
            <w:tcW w:w="2122" w:type="dxa"/>
            <w:vMerge w:val="restart"/>
            <w:noWrap/>
            <w:vAlign w:val="center"/>
            <w:hideMark/>
          </w:tcPr>
          <w:p w14:paraId="20DA2490" w14:textId="36405EC0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Pérez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6BB96A1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vAlign w:val="center"/>
            <w:hideMark/>
          </w:tcPr>
          <w:p w14:paraId="43282D5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Longissimus dorsi muscle</w:t>
            </w:r>
          </w:p>
        </w:tc>
        <w:tc>
          <w:tcPr>
            <w:tcW w:w="2126" w:type="dxa"/>
            <w:vAlign w:val="center"/>
          </w:tcPr>
          <w:p w14:paraId="7760C1AA" w14:textId="6F32AAD3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18</w:t>
            </w:r>
            <w:r w:rsidR="00DA56A5">
              <w:rPr>
                <w:rFonts w:cstheme="minorHAnsi"/>
                <w:i/>
                <w:color w:val="000000"/>
                <w:sz w:val="20"/>
                <w:szCs w:val="20"/>
              </w:rPr>
              <w:t>S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5387" w:type="dxa"/>
            <w:vMerge w:val="restart"/>
            <w:vAlign w:val="center"/>
          </w:tcPr>
          <w:p w14:paraId="62E28353" w14:textId="3981631D" w:rsidR="00B84722" w:rsidRPr="00F22DE7" w:rsidRDefault="00B84722" w:rsidP="00374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EEF1A2/SF3A1 </w:t>
            </w:r>
            <w:r w:rsidRPr="00F22DE7">
              <w:rPr>
                <w:rFonts w:cstheme="minorHAnsi"/>
                <w:sz w:val="20"/>
                <w:szCs w:val="20"/>
              </w:rPr>
              <w:t xml:space="preserve">(V2/3 = 0.130)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HMBS </w:t>
            </w:r>
            <w:r w:rsidRPr="00F22DE7">
              <w:rPr>
                <w:rFonts w:cstheme="minorHAnsi"/>
                <w:sz w:val="20"/>
                <w:szCs w:val="20"/>
              </w:rPr>
              <w:t>(V3/4 = 0.101)</w:t>
            </w:r>
          </w:p>
          <w:p w14:paraId="22BDB557" w14:textId="52AB00B5" w:rsidR="00B84722" w:rsidRPr="00F22DE7" w:rsidRDefault="00B84722" w:rsidP="00374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05470835" w14:textId="77777777" w:rsidR="00B84722" w:rsidRPr="00F22DE7" w:rsidRDefault="00B84722" w:rsidP="0037484C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51D9DFB" w14:textId="50C0EE67" w:rsidR="00B84722" w:rsidRPr="00F22DE7" w:rsidRDefault="00B84722" w:rsidP="007E446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EEF1A2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HMBS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CASC3</w:t>
            </w:r>
          </w:p>
          <w:p w14:paraId="7824CD3A" w14:textId="77777777" w:rsidR="00B84722" w:rsidRPr="00F22DE7" w:rsidRDefault="00B84722" w:rsidP="00374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NormFinder]</w:t>
            </w:r>
          </w:p>
          <w:p w14:paraId="19FBB987" w14:textId="22F3BD1F" w:rsidR="00B84722" w:rsidRPr="00F22DE7" w:rsidRDefault="00B84722" w:rsidP="0037484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AB2134" w14:textId="6A07715A" w:rsidR="00B84722" w:rsidRPr="00F22DE7" w:rsidRDefault="00B84722" w:rsidP="0037484C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HMBS</w:t>
            </w:r>
            <w:r w:rsidRPr="00F22DE7">
              <w:rPr>
                <w:rFonts w:cstheme="minorHAnsi"/>
                <w:sz w:val="20"/>
                <w:szCs w:val="20"/>
              </w:rPr>
              <w:t xml:space="preserve"> +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 EEF1A2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18s rRNA</w:t>
            </w:r>
          </w:p>
          <w:p w14:paraId="1AB101E0" w14:textId="4D7BC2EF" w:rsidR="00B84722" w:rsidRPr="00F22DE7" w:rsidRDefault="00B84722" w:rsidP="00374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BestKeeper]</w:t>
            </w:r>
          </w:p>
        </w:tc>
      </w:tr>
      <w:tr w:rsidR="00B84722" w:rsidRPr="00F22DE7" w14:paraId="3773CB88" w14:textId="77777777" w:rsidTr="008A6147">
        <w:trPr>
          <w:trHeight w:val="28"/>
        </w:trPr>
        <w:tc>
          <w:tcPr>
            <w:tcW w:w="2122" w:type="dxa"/>
            <w:vMerge/>
            <w:noWrap/>
            <w:vAlign w:val="center"/>
          </w:tcPr>
          <w:p w14:paraId="3EB34CD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F9884F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1932BB6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A4CEC1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08942C4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3212162" w14:textId="77777777" w:rsidTr="008A6147">
        <w:trPr>
          <w:trHeight w:val="28"/>
        </w:trPr>
        <w:tc>
          <w:tcPr>
            <w:tcW w:w="2122" w:type="dxa"/>
            <w:vMerge/>
            <w:noWrap/>
            <w:vAlign w:val="center"/>
          </w:tcPr>
          <w:p w14:paraId="7053E02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CCBC19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0FCD998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D88100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3848924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21C61E8" w14:textId="77777777" w:rsidTr="008A6147">
        <w:trPr>
          <w:trHeight w:val="28"/>
        </w:trPr>
        <w:tc>
          <w:tcPr>
            <w:tcW w:w="2122" w:type="dxa"/>
            <w:vMerge/>
            <w:noWrap/>
            <w:vAlign w:val="center"/>
          </w:tcPr>
          <w:p w14:paraId="390A9A2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6C86CB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31FF51D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AF38923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CASC3</w:t>
            </w:r>
          </w:p>
        </w:tc>
        <w:tc>
          <w:tcPr>
            <w:tcW w:w="5387" w:type="dxa"/>
            <w:vMerge/>
            <w:vAlign w:val="center"/>
          </w:tcPr>
          <w:p w14:paraId="59B2240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CF95AEE" w14:textId="77777777" w:rsidTr="008A6147">
        <w:trPr>
          <w:trHeight w:val="28"/>
        </w:trPr>
        <w:tc>
          <w:tcPr>
            <w:tcW w:w="2122" w:type="dxa"/>
            <w:vMerge/>
            <w:noWrap/>
            <w:vAlign w:val="center"/>
          </w:tcPr>
          <w:p w14:paraId="35E4BA7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2D1BE5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637F22E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F6A22C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EEF1A2</w:t>
            </w:r>
          </w:p>
        </w:tc>
        <w:tc>
          <w:tcPr>
            <w:tcW w:w="5387" w:type="dxa"/>
            <w:vMerge/>
            <w:vAlign w:val="center"/>
          </w:tcPr>
          <w:p w14:paraId="530DA17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EAC0DF5" w14:textId="77777777" w:rsidTr="008A6147">
        <w:trPr>
          <w:trHeight w:val="28"/>
        </w:trPr>
        <w:tc>
          <w:tcPr>
            <w:tcW w:w="2122" w:type="dxa"/>
            <w:vMerge/>
            <w:noWrap/>
            <w:vAlign w:val="center"/>
          </w:tcPr>
          <w:p w14:paraId="1522357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C6A5B1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77347B8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37400E0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66DCC63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F5EF801" w14:textId="77777777" w:rsidTr="008A6147">
        <w:trPr>
          <w:trHeight w:val="28"/>
        </w:trPr>
        <w:tc>
          <w:tcPr>
            <w:tcW w:w="2122" w:type="dxa"/>
            <w:vMerge/>
            <w:noWrap/>
            <w:vAlign w:val="center"/>
          </w:tcPr>
          <w:p w14:paraId="69A046C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4C7DA7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421409F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5CE948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MBS</w:t>
            </w:r>
          </w:p>
        </w:tc>
        <w:tc>
          <w:tcPr>
            <w:tcW w:w="5387" w:type="dxa"/>
            <w:vMerge/>
            <w:vAlign w:val="center"/>
          </w:tcPr>
          <w:p w14:paraId="4D6A3AC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BD4F55A" w14:textId="77777777" w:rsidTr="008A6147">
        <w:trPr>
          <w:trHeight w:val="28"/>
        </w:trPr>
        <w:tc>
          <w:tcPr>
            <w:tcW w:w="2122" w:type="dxa"/>
            <w:vMerge/>
            <w:noWrap/>
            <w:vAlign w:val="center"/>
          </w:tcPr>
          <w:p w14:paraId="795D324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75EA7A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5551C39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CC9A4F1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2</w:t>
            </w:r>
          </w:p>
        </w:tc>
        <w:tc>
          <w:tcPr>
            <w:tcW w:w="5387" w:type="dxa"/>
            <w:vMerge/>
            <w:vAlign w:val="center"/>
          </w:tcPr>
          <w:p w14:paraId="3299A82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34908AB" w14:textId="77777777" w:rsidTr="008A6147">
        <w:trPr>
          <w:trHeight w:val="28"/>
        </w:trPr>
        <w:tc>
          <w:tcPr>
            <w:tcW w:w="2122" w:type="dxa"/>
            <w:vMerge/>
            <w:noWrap/>
            <w:vAlign w:val="center"/>
          </w:tcPr>
          <w:p w14:paraId="43D549F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883ABD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1E648E3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2B1449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SF3A1</w:t>
            </w:r>
          </w:p>
        </w:tc>
        <w:tc>
          <w:tcPr>
            <w:tcW w:w="5387" w:type="dxa"/>
            <w:vMerge/>
            <w:vAlign w:val="center"/>
          </w:tcPr>
          <w:p w14:paraId="6DF74CC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6587454" w14:textId="77777777" w:rsidTr="008A6147">
        <w:trPr>
          <w:trHeight w:val="28"/>
        </w:trPr>
        <w:tc>
          <w:tcPr>
            <w:tcW w:w="2122" w:type="dxa"/>
            <w:vMerge/>
            <w:noWrap/>
            <w:vAlign w:val="center"/>
          </w:tcPr>
          <w:p w14:paraId="63DE5F9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504F02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14:paraId="097ED88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2454EEA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UBC</w:t>
            </w:r>
          </w:p>
        </w:tc>
        <w:tc>
          <w:tcPr>
            <w:tcW w:w="5387" w:type="dxa"/>
            <w:vMerge/>
            <w:vAlign w:val="center"/>
          </w:tcPr>
          <w:p w14:paraId="2098F0B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553E223" w14:textId="77777777" w:rsidTr="008A6147">
        <w:trPr>
          <w:trHeight w:val="43"/>
        </w:trPr>
        <w:tc>
          <w:tcPr>
            <w:tcW w:w="2122" w:type="dxa"/>
            <w:vMerge w:val="restart"/>
            <w:noWrap/>
            <w:vAlign w:val="center"/>
            <w:hideMark/>
          </w:tcPr>
          <w:p w14:paraId="2A73830C" w14:textId="55FEEF33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  <w:highlight w:val="yellow"/>
                <w:vertAlign w:val="superscript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Rekawiecki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2C77369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7476AA9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Corpus luteum</w:t>
            </w:r>
          </w:p>
        </w:tc>
        <w:tc>
          <w:tcPr>
            <w:tcW w:w="2126" w:type="dxa"/>
            <w:vAlign w:val="center"/>
          </w:tcPr>
          <w:p w14:paraId="077ADA8B" w14:textId="23AAFF8E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18</w:t>
            </w:r>
            <w:r w:rsidR="00DA56A5">
              <w:rPr>
                <w:rFonts w:cstheme="minorHAnsi"/>
                <w:i/>
                <w:color w:val="000000"/>
                <w:sz w:val="20"/>
                <w:szCs w:val="20"/>
              </w:rPr>
              <w:t>S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5387" w:type="dxa"/>
            <w:vMerge w:val="restart"/>
            <w:vAlign w:val="center"/>
          </w:tcPr>
          <w:p w14:paraId="27E5A1B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7A7B58" w14:textId="4488A5F8" w:rsidR="00B84722" w:rsidRPr="00F22DE7" w:rsidRDefault="00B84722" w:rsidP="006A0AA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C2ORF29/TBP</w:t>
            </w:r>
            <w:r w:rsidRPr="00F22DE7">
              <w:rPr>
                <w:rFonts w:cstheme="minorHAnsi"/>
                <w:sz w:val="20"/>
                <w:szCs w:val="20"/>
              </w:rPr>
              <w:t xml:space="preserve"> (V2/3 &lt; 0.11)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SUZ12</w:t>
            </w:r>
            <w:r w:rsidRPr="00F22DE7">
              <w:rPr>
                <w:rFonts w:cstheme="minorHAnsi"/>
                <w:sz w:val="20"/>
                <w:szCs w:val="20"/>
              </w:rPr>
              <w:t xml:space="preserve"> (V3/4 &lt; 0.10)</w:t>
            </w:r>
          </w:p>
          <w:p w14:paraId="08DAB4D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495855B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DD8E32" w14:textId="204362AE" w:rsidR="00B84722" w:rsidRPr="00F22DE7" w:rsidRDefault="00B84722" w:rsidP="005E26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C2ORF29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SUZ12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TBP</w:t>
            </w:r>
          </w:p>
          <w:p w14:paraId="3AA4F4E6" w14:textId="77777777" w:rsidR="00B84722" w:rsidRPr="00F22DE7" w:rsidRDefault="00B84722" w:rsidP="00A02C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NormFinder]</w:t>
            </w:r>
          </w:p>
        </w:tc>
      </w:tr>
      <w:tr w:rsidR="00B84722" w:rsidRPr="00F22DE7" w14:paraId="1750E075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5E17369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B967C4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72A6A7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143135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320C276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ED579C8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14BF9EE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63FD8D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A6D75B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4489769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1079E1B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B8B00C3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4EADC5F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B91A76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DCFACC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324151A" w14:textId="5EC35F40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C2ORF29</w:t>
            </w:r>
          </w:p>
        </w:tc>
        <w:tc>
          <w:tcPr>
            <w:tcW w:w="5387" w:type="dxa"/>
            <w:vMerge/>
            <w:vAlign w:val="center"/>
          </w:tcPr>
          <w:p w14:paraId="705A195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BF73787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2EA910E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6F971F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A96C01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4550423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5047C25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9153AAB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061A318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5EAC8B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B22983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936C60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5387" w:type="dxa"/>
            <w:vMerge/>
            <w:vAlign w:val="center"/>
          </w:tcPr>
          <w:p w14:paraId="501DFA3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36DD570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2E78836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0567CC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0FDE77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7A6704A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MRPL12</w:t>
            </w:r>
          </w:p>
        </w:tc>
        <w:tc>
          <w:tcPr>
            <w:tcW w:w="5387" w:type="dxa"/>
            <w:vMerge/>
            <w:vAlign w:val="center"/>
          </w:tcPr>
          <w:p w14:paraId="436E242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BA92FBA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57A231C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45BB3E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D12336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E4B1258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387" w:type="dxa"/>
            <w:vMerge/>
            <w:vAlign w:val="center"/>
          </w:tcPr>
          <w:p w14:paraId="24299E4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7C6B020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5498E60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8BDBDA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221E6C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99FD0E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SF3A1</w:t>
            </w:r>
          </w:p>
        </w:tc>
        <w:tc>
          <w:tcPr>
            <w:tcW w:w="5387" w:type="dxa"/>
            <w:vMerge/>
            <w:vAlign w:val="center"/>
          </w:tcPr>
          <w:p w14:paraId="3C8D677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F022780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3C5F6D1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3E86D9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6C1CF3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43841A3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SUZ12</w:t>
            </w:r>
          </w:p>
        </w:tc>
        <w:tc>
          <w:tcPr>
            <w:tcW w:w="5387" w:type="dxa"/>
            <w:vMerge/>
            <w:vAlign w:val="center"/>
          </w:tcPr>
          <w:p w14:paraId="5232B97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961E590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10B263D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6AC2EC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68A762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8E4BB4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BP</w:t>
            </w:r>
          </w:p>
        </w:tc>
        <w:tc>
          <w:tcPr>
            <w:tcW w:w="5387" w:type="dxa"/>
            <w:vMerge/>
            <w:vAlign w:val="center"/>
          </w:tcPr>
          <w:p w14:paraId="33E027C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BA6687A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7BB0A5F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2DC011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D21F1A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A3F31AF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5387" w:type="dxa"/>
            <w:vMerge/>
            <w:vAlign w:val="center"/>
          </w:tcPr>
          <w:p w14:paraId="67E808C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45CC2AD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4A02FF8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01133B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EF98EE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6EC2057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ZNF131</w:t>
            </w:r>
          </w:p>
        </w:tc>
        <w:tc>
          <w:tcPr>
            <w:tcW w:w="5387" w:type="dxa"/>
            <w:vMerge/>
            <w:vAlign w:val="center"/>
          </w:tcPr>
          <w:p w14:paraId="0D48291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906D276" w14:textId="77777777" w:rsidTr="008A6147">
        <w:trPr>
          <w:trHeight w:val="43"/>
        </w:trPr>
        <w:tc>
          <w:tcPr>
            <w:tcW w:w="2122" w:type="dxa"/>
            <w:vMerge w:val="restart"/>
            <w:noWrap/>
            <w:vAlign w:val="center"/>
            <w:hideMark/>
          </w:tcPr>
          <w:p w14:paraId="15A53B98" w14:textId="0CA8E91D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Rekawiecki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EEBFA6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3DF2267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Myometrium</w:t>
            </w:r>
          </w:p>
        </w:tc>
        <w:tc>
          <w:tcPr>
            <w:tcW w:w="2126" w:type="dxa"/>
            <w:vAlign w:val="center"/>
          </w:tcPr>
          <w:p w14:paraId="0DBBB154" w14:textId="05229B7A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18</w:t>
            </w:r>
            <w:r w:rsidR="00DA56A5">
              <w:rPr>
                <w:rFonts w:cstheme="minorHAnsi"/>
                <w:i/>
                <w:color w:val="000000"/>
                <w:sz w:val="20"/>
                <w:szCs w:val="20"/>
              </w:rPr>
              <w:t>S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5387" w:type="dxa"/>
            <w:vMerge w:val="restart"/>
            <w:vAlign w:val="center"/>
          </w:tcPr>
          <w:p w14:paraId="3DEE9450" w14:textId="1FAC260B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C2ORF29/TBP</w:t>
            </w:r>
            <w:r w:rsidRPr="00F22DE7">
              <w:rPr>
                <w:rFonts w:cstheme="minorHAnsi"/>
                <w:sz w:val="20"/>
                <w:szCs w:val="20"/>
              </w:rPr>
              <w:t xml:space="preserve"> (V2/3 = 0.15)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TUBB2B</w:t>
            </w:r>
            <w:r w:rsidRPr="00F22DE7">
              <w:rPr>
                <w:rFonts w:cstheme="minorHAnsi"/>
                <w:sz w:val="20"/>
                <w:szCs w:val="20"/>
              </w:rPr>
              <w:t xml:space="preserve"> (V3/4 = 0.112)</w:t>
            </w:r>
          </w:p>
          <w:p w14:paraId="04BC95A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51C62AA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A5EC2E6" w14:textId="75614F3B" w:rsidR="00B84722" w:rsidRPr="00F22DE7" w:rsidRDefault="00B84722" w:rsidP="00EB6C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C2ORF29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MRPL12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TBP</w:t>
            </w:r>
          </w:p>
          <w:p w14:paraId="6067CBEB" w14:textId="77777777" w:rsidR="00B84722" w:rsidRPr="00F22DE7" w:rsidRDefault="00B84722" w:rsidP="00EB6C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NormFinder]</w:t>
            </w:r>
          </w:p>
        </w:tc>
      </w:tr>
      <w:tr w:rsidR="00B84722" w:rsidRPr="00F22DE7" w14:paraId="3E962F9B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65C4B56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6704DF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D6CE2B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54341DB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3725C22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9C6D3E1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22AD143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4EC6F3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D72B15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40B6C0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552CFBD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CE4878E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1BBB37F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85F587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CD1EDF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CA274F2" w14:textId="5798425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C2ORF29</w:t>
            </w:r>
          </w:p>
        </w:tc>
        <w:tc>
          <w:tcPr>
            <w:tcW w:w="5387" w:type="dxa"/>
            <w:vMerge/>
            <w:vAlign w:val="center"/>
          </w:tcPr>
          <w:p w14:paraId="3AEB388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27878C9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16313DB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A1A258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81F33F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0187480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22AD03D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78E290B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42BEADA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817E7E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8298BA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CDE3DC3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5387" w:type="dxa"/>
            <w:vMerge/>
            <w:vAlign w:val="center"/>
          </w:tcPr>
          <w:p w14:paraId="0515FCC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A786268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63C955E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DF2312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F5466A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3F30B6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MRPL12</w:t>
            </w:r>
          </w:p>
        </w:tc>
        <w:tc>
          <w:tcPr>
            <w:tcW w:w="5387" w:type="dxa"/>
            <w:vMerge/>
            <w:vAlign w:val="center"/>
          </w:tcPr>
          <w:p w14:paraId="3CD174B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A48B886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0764114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4F71D3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729AE9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51A9863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387" w:type="dxa"/>
            <w:vMerge/>
            <w:vAlign w:val="center"/>
          </w:tcPr>
          <w:p w14:paraId="6DDA49A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9EB662A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02DBEEA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A6068A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F9C51B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AF707E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SF3A1</w:t>
            </w:r>
          </w:p>
        </w:tc>
        <w:tc>
          <w:tcPr>
            <w:tcW w:w="5387" w:type="dxa"/>
            <w:vMerge/>
            <w:vAlign w:val="center"/>
          </w:tcPr>
          <w:p w14:paraId="70925C4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2B48FFB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16BB26A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4C6ED3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E8776A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DDFC16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22DE7">
              <w:rPr>
                <w:rFonts w:cstheme="minorHAnsi"/>
                <w:i/>
                <w:sz w:val="20"/>
                <w:szCs w:val="20"/>
              </w:rPr>
              <w:t>SUZ12</w:t>
            </w:r>
          </w:p>
        </w:tc>
        <w:tc>
          <w:tcPr>
            <w:tcW w:w="5387" w:type="dxa"/>
            <w:vMerge/>
            <w:vAlign w:val="center"/>
          </w:tcPr>
          <w:p w14:paraId="03E4FC6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3F99C79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6404545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5257F3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A8EC62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255EB6A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BP</w:t>
            </w:r>
          </w:p>
        </w:tc>
        <w:tc>
          <w:tcPr>
            <w:tcW w:w="5387" w:type="dxa"/>
            <w:vMerge/>
            <w:vAlign w:val="center"/>
          </w:tcPr>
          <w:p w14:paraId="02752AD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F33D819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79F4BF6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D5F9D0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818ABE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5878EE5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5387" w:type="dxa"/>
            <w:vMerge/>
            <w:vAlign w:val="center"/>
          </w:tcPr>
          <w:p w14:paraId="5173B6A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27AC4C2" w14:textId="77777777" w:rsidTr="008A6147">
        <w:trPr>
          <w:trHeight w:val="34"/>
        </w:trPr>
        <w:tc>
          <w:tcPr>
            <w:tcW w:w="2122" w:type="dxa"/>
            <w:vMerge/>
            <w:noWrap/>
            <w:vAlign w:val="center"/>
          </w:tcPr>
          <w:p w14:paraId="62F61B5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6838D6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FD590F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F277C65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ZNF131</w:t>
            </w:r>
          </w:p>
        </w:tc>
        <w:tc>
          <w:tcPr>
            <w:tcW w:w="5387" w:type="dxa"/>
            <w:vMerge/>
            <w:vAlign w:val="center"/>
          </w:tcPr>
          <w:p w14:paraId="6B85437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A017E66" w14:textId="77777777" w:rsidTr="008A6147">
        <w:trPr>
          <w:trHeight w:val="39"/>
        </w:trPr>
        <w:tc>
          <w:tcPr>
            <w:tcW w:w="2122" w:type="dxa"/>
            <w:vMerge w:val="restart"/>
            <w:noWrap/>
            <w:vAlign w:val="center"/>
            <w:hideMark/>
          </w:tcPr>
          <w:p w14:paraId="6ADB4913" w14:textId="2CC98FDF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Robert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98F4ED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09CF9DF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Preimplantation embryo</w:t>
            </w:r>
          </w:p>
        </w:tc>
        <w:tc>
          <w:tcPr>
            <w:tcW w:w="2126" w:type="dxa"/>
            <w:vAlign w:val="center"/>
          </w:tcPr>
          <w:p w14:paraId="7CEADD52" w14:textId="46C8171C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18</w:t>
            </w:r>
            <w:r w:rsidR="00DA56A5">
              <w:rPr>
                <w:rFonts w:cstheme="minorHAnsi"/>
                <w:i/>
                <w:color w:val="000000"/>
                <w:sz w:val="20"/>
                <w:szCs w:val="20"/>
              </w:rPr>
              <w:t>S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5387" w:type="dxa"/>
            <w:vMerge w:val="restart"/>
            <w:vAlign w:val="center"/>
          </w:tcPr>
          <w:p w14:paraId="0F841AB6" w14:textId="7DF1B0EC" w:rsidR="00B84722" w:rsidRPr="00F22DE7" w:rsidRDefault="00B84722" w:rsidP="0072127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H2A</w:t>
            </w:r>
          </w:p>
        </w:tc>
      </w:tr>
      <w:tr w:rsidR="00B84722" w:rsidRPr="00F22DE7" w14:paraId="6BECC4D9" w14:textId="77777777" w:rsidTr="008A6147">
        <w:trPr>
          <w:trHeight w:val="39"/>
        </w:trPr>
        <w:tc>
          <w:tcPr>
            <w:tcW w:w="2122" w:type="dxa"/>
            <w:vMerge/>
            <w:noWrap/>
            <w:vAlign w:val="center"/>
          </w:tcPr>
          <w:p w14:paraId="065AF76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AD311C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E5DB87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C7A777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3EF8DAC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0FCE864" w14:textId="77777777" w:rsidTr="008A6147">
        <w:trPr>
          <w:trHeight w:val="39"/>
        </w:trPr>
        <w:tc>
          <w:tcPr>
            <w:tcW w:w="2122" w:type="dxa"/>
            <w:vMerge/>
            <w:noWrap/>
            <w:vAlign w:val="center"/>
          </w:tcPr>
          <w:p w14:paraId="7548B58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168460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853092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493071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20EF222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B7138BE" w14:textId="77777777" w:rsidTr="008A6147">
        <w:trPr>
          <w:trHeight w:val="39"/>
        </w:trPr>
        <w:tc>
          <w:tcPr>
            <w:tcW w:w="2122" w:type="dxa"/>
            <w:vMerge/>
            <w:noWrap/>
            <w:vAlign w:val="center"/>
          </w:tcPr>
          <w:p w14:paraId="516BF1B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52595F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DF7B27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286A23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2A</w:t>
            </w:r>
          </w:p>
        </w:tc>
        <w:tc>
          <w:tcPr>
            <w:tcW w:w="5387" w:type="dxa"/>
            <w:vMerge/>
            <w:vAlign w:val="center"/>
          </w:tcPr>
          <w:p w14:paraId="5BF75B2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5FE57C2" w14:textId="77777777" w:rsidTr="008A6147">
        <w:trPr>
          <w:trHeight w:val="39"/>
        </w:trPr>
        <w:tc>
          <w:tcPr>
            <w:tcW w:w="2122" w:type="dxa"/>
            <w:vMerge/>
            <w:noWrap/>
            <w:vAlign w:val="center"/>
          </w:tcPr>
          <w:p w14:paraId="019AACB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5E18EB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92D34A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64A1A7D" w14:textId="49ADF150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LMNB</w:t>
            </w:r>
          </w:p>
        </w:tc>
        <w:tc>
          <w:tcPr>
            <w:tcW w:w="5387" w:type="dxa"/>
            <w:vMerge/>
            <w:vAlign w:val="center"/>
          </w:tcPr>
          <w:p w14:paraId="5F72E66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6C07AE0" w14:textId="77777777" w:rsidTr="008A6147">
        <w:trPr>
          <w:trHeight w:val="39"/>
        </w:trPr>
        <w:tc>
          <w:tcPr>
            <w:tcW w:w="2122" w:type="dxa"/>
            <w:vMerge/>
            <w:noWrap/>
            <w:vAlign w:val="center"/>
          </w:tcPr>
          <w:p w14:paraId="197992D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803AC2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FF14BA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6EF6769" w14:textId="7444ED4B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</w:t>
            </w:r>
            <w:r w:rsidR="000B290B">
              <w:rPr>
                <w:rFonts w:cstheme="minorHAnsi"/>
                <w:i/>
                <w:color w:val="000000"/>
                <w:sz w:val="20"/>
                <w:szCs w:val="20"/>
              </w:rPr>
              <w:t>ubulin</w:t>
            </w:r>
          </w:p>
        </w:tc>
        <w:tc>
          <w:tcPr>
            <w:tcW w:w="5387" w:type="dxa"/>
            <w:vMerge/>
            <w:vAlign w:val="center"/>
          </w:tcPr>
          <w:p w14:paraId="49D5B65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83E66DD" w14:textId="77777777" w:rsidTr="008A6147">
        <w:trPr>
          <w:trHeight w:val="39"/>
        </w:trPr>
        <w:tc>
          <w:tcPr>
            <w:tcW w:w="2122" w:type="dxa"/>
            <w:vMerge/>
            <w:noWrap/>
            <w:vAlign w:val="center"/>
          </w:tcPr>
          <w:p w14:paraId="4136AC5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97EF5C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6A6A6A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254680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U2snRNA</w:t>
            </w:r>
          </w:p>
        </w:tc>
        <w:tc>
          <w:tcPr>
            <w:tcW w:w="5387" w:type="dxa"/>
            <w:vMerge/>
            <w:vAlign w:val="center"/>
          </w:tcPr>
          <w:p w14:paraId="607EB6F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323AE14" w14:textId="77777777" w:rsidTr="008A6147">
        <w:trPr>
          <w:trHeight w:val="39"/>
        </w:trPr>
        <w:tc>
          <w:tcPr>
            <w:tcW w:w="2122" w:type="dxa"/>
            <w:vMerge/>
            <w:noWrap/>
            <w:vAlign w:val="center"/>
          </w:tcPr>
          <w:p w14:paraId="0CFD288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708301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029978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6A7FB1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5387" w:type="dxa"/>
            <w:vMerge/>
            <w:vAlign w:val="center"/>
          </w:tcPr>
          <w:p w14:paraId="5A75C56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EDD172D" w14:textId="77777777" w:rsidTr="008A6147">
        <w:trPr>
          <w:trHeight w:val="482"/>
        </w:trPr>
        <w:tc>
          <w:tcPr>
            <w:tcW w:w="2122" w:type="dxa"/>
            <w:vMerge w:val="restart"/>
            <w:noWrap/>
            <w:vAlign w:val="center"/>
            <w:hideMark/>
          </w:tcPr>
          <w:p w14:paraId="3ADA1A0B" w14:textId="121FD5C2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Robinson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5C25FDA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38819BF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MC</w:t>
            </w:r>
          </w:p>
        </w:tc>
        <w:tc>
          <w:tcPr>
            <w:tcW w:w="2126" w:type="dxa"/>
            <w:vAlign w:val="center"/>
          </w:tcPr>
          <w:p w14:paraId="5F49C69F" w14:textId="6F4F1669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18</w:t>
            </w:r>
            <w:r w:rsidR="00DA56A5">
              <w:rPr>
                <w:rFonts w:cstheme="minorHAnsi"/>
                <w:i/>
                <w:color w:val="000000"/>
                <w:sz w:val="20"/>
                <w:szCs w:val="20"/>
              </w:rPr>
              <w:t>S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5387" w:type="dxa"/>
            <w:vMerge w:val="restart"/>
            <w:vAlign w:val="center"/>
          </w:tcPr>
          <w:p w14:paraId="325E4090" w14:textId="04A2379D" w:rsidR="00B84722" w:rsidRPr="00F22DE7" w:rsidRDefault="00B84722" w:rsidP="00AA34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ACTB/GAPDH </w:t>
            </w:r>
            <w:r w:rsidRPr="00F22DE7">
              <w:rPr>
                <w:rFonts w:cstheme="minorHAnsi"/>
                <w:sz w:val="20"/>
                <w:szCs w:val="20"/>
              </w:rPr>
              <w:t xml:space="preserve">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ACTB</w:t>
            </w:r>
          </w:p>
          <w:p w14:paraId="3847B7AD" w14:textId="7484DBB3" w:rsidR="00B84722" w:rsidRPr="00F22DE7" w:rsidRDefault="00B84722" w:rsidP="00AA34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27ED50FF" w14:textId="77777777" w:rsidR="00B84722" w:rsidRPr="00F22DE7" w:rsidRDefault="00B84722" w:rsidP="00AA34D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6CA0C4B5" w14:textId="6598AE5D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ACTB/GAPDH </w:t>
            </w:r>
          </w:p>
          <w:p w14:paraId="7B73DE92" w14:textId="77777777" w:rsidR="00B84722" w:rsidRPr="00F22DE7" w:rsidRDefault="00B84722" w:rsidP="00AA34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Normfinder]</w:t>
            </w:r>
          </w:p>
          <w:p w14:paraId="3F3AE4F1" w14:textId="4361787D" w:rsidR="00B84722" w:rsidRPr="00F22DE7" w:rsidRDefault="00B84722" w:rsidP="00AA34D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D581B45" w14:textId="52DCF6FC" w:rsidR="00B84722" w:rsidRPr="00F22DE7" w:rsidRDefault="00B84722" w:rsidP="000314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ACTB/GAPDH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ACTB</w:t>
            </w:r>
          </w:p>
          <w:p w14:paraId="6CB31FEF" w14:textId="66B6DFC9" w:rsidR="00B84722" w:rsidRPr="00F22DE7" w:rsidRDefault="00B84722" w:rsidP="00AA34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BestKeeper]</w:t>
            </w:r>
          </w:p>
        </w:tc>
      </w:tr>
      <w:tr w:rsidR="00B84722" w:rsidRPr="00F22DE7" w14:paraId="596819E7" w14:textId="77777777" w:rsidTr="008A6147">
        <w:trPr>
          <w:trHeight w:val="482"/>
        </w:trPr>
        <w:tc>
          <w:tcPr>
            <w:tcW w:w="2122" w:type="dxa"/>
            <w:vMerge/>
            <w:noWrap/>
            <w:vAlign w:val="center"/>
          </w:tcPr>
          <w:p w14:paraId="72CEDCD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4FBB0A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6B4AA2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BF01F1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5520765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1559970" w14:textId="77777777" w:rsidTr="008A6147">
        <w:trPr>
          <w:trHeight w:val="482"/>
        </w:trPr>
        <w:tc>
          <w:tcPr>
            <w:tcW w:w="2122" w:type="dxa"/>
            <w:vMerge/>
            <w:noWrap/>
            <w:vAlign w:val="center"/>
          </w:tcPr>
          <w:p w14:paraId="09B6A54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EEEB5D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6C38D7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715FDB1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5336332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DE0A463" w14:textId="77777777" w:rsidTr="008A6147">
        <w:trPr>
          <w:trHeight w:val="482"/>
        </w:trPr>
        <w:tc>
          <w:tcPr>
            <w:tcW w:w="2122" w:type="dxa"/>
            <w:vMerge/>
            <w:noWrap/>
            <w:vAlign w:val="center"/>
          </w:tcPr>
          <w:p w14:paraId="2BEC4CF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35122B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AAE1D9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4B2633B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5387" w:type="dxa"/>
            <w:vMerge/>
            <w:vAlign w:val="center"/>
          </w:tcPr>
          <w:p w14:paraId="66D8FFF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74CA8A0" w14:textId="77777777" w:rsidTr="008A6147">
        <w:trPr>
          <w:trHeight w:val="52"/>
        </w:trPr>
        <w:tc>
          <w:tcPr>
            <w:tcW w:w="2122" w:type="dxa"/>
            <w:vMerge w:val="restart"/>
            <w:noWrap/>
            <w:vAlign w:val="center"/>
            <w:hideMark/>
          </w:tcPr>
          <w:p w14:paraId="1E0F34E5" w14:textId="1B722B5E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Ross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86D013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18D58F6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Embryos</w:t>
            </w:r>
          </w:p>
        </w:tc>
        <w:tc>
          <w:tcPr>
            <w:tcW w:w="2126" w:type="dxa"/>
            <w:vAlign w:val="center"/>
          </w:tcPr>
          <w:p w14:paraId="53EA264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 w:val="restart"/>
            <w:vAlign w:val="center"/>
          </w:tcPr>
          <w:p w14:paraId="03CF0056" w14:textId="4092ACF0" w:rsidR="00B84722" w:rsidRPr="00F22DE7" w:rsidRDefault="00B84722" w:rsidP="00D312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H2A</w:t>
            </w:r>
            <w:r w:rsidR="0015082B">
              <w:rPr>
                <w:rFonts w:cstheme="minorHAnsi"/>
                <w:sz w:val="20"/>
                <w:szCs w:val="20"/>
              </w:rPr>
              <w:t>.2</w:t>
            </w:r>
            <w:r w:rsidRPr="00F22DE7">
              <w:rPr>
                <w:rFonts w:cstheme="minorHAnsi"/>
                <w:sz w:val="20"/>
                <w:szCs w:val="20"/>
              </w:rPr>
              <w:t xml:space="preserve"> and PPIA: consistent expression levels between IVF and SCNT embryos within any given developmental stage. Their expression varied across different developmental stages.</w:t>
            </w:r>
          </w:p>
        </w:tc>
      </w:tr>
      <w:tr w:rsidR="00B84722" w:rsidRPr="00F22DE7" w14:paraId="6D5DC31E" w14:textId="77777777" w:rsidTr="008A6147">
        <w:trPr>
          <w:trHeight w:val="52"/>
        </w:trPr>
        <w:tc>
          <w:tcPr>
            <w:tcW w:w="2122" w:type="dxa"/>
            <w:vMerge/>
            <w:noWrap/>
            <w:vAlign w:val="center"/>
          </w:tcPr>
          <w:p w14:paraId="12EDE39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B41973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E52CDA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9A8741B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22BAA52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FD75A26" w14:textId="77777777" w:rsidTr="008A6147">
        <w:trPr>
          <w:trHeight w:val="52"/>
        </w:trPr>
        <w:tc>
          <w:tcPr>
            <w:tcW w:w="2122" w:type="dxa"/>
            <w:vMerge/>
            <w:noWrap/>
            <w:vAlign w:val="center"/>
          </w:tcPr>
          <w:p w14:paraId="411357D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E1D124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C539C8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EA8428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5387" w:type="dxa"/>
            <w:vMerge/>
            <w:vAlign w:val="center"/>
          </w:tcPr>
          <w:p w14:paraId="7D9B74A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D211D5B" w14:textId="77777777" w:rsidTr="008A6147">
        <w:trPr>
          <w:trHeight w:val="52"/>
        </w:trPr>
        <w:tc>
          <w:tcPr>
            <w:tcW w:w="2122" w:type="dxa"/>
            <w:vMerge/>
            <w:noWrap/>
            <w:vAlign w:val="center"/>
          </w:tcPr>
          <w:p w14:paraId="13AA4D3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76199B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652CDA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1A981FF" w14:textId="5AE071E1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2A</w:t>
            </w:r>
            <w:r w:rsidR="0015082B">
              <w:rPr>
                <w:rFonts w:cstheme="minorHAnsi"/>
                <w:i/>
                <w:color w:val="000000"/>
                <w:sz w:val="20"/>
                <w:szCs w:val="20"/>
              </w:rPr>
              <w:t>.2</w:t>
            </w:r>
          </w:p>
        </w:tc>
        <w:tc>
          <w:tcPr>
            <w:tcW w:w="5387" w:type="dxa"/>
            <w:vMerge/>
            <w:vAlign w:val="center"/>
          </w:tcPr>
          <w:p w14:paraId="35788F6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848552A" w14:textId="77777777" w:rsidTr="008A6147">
        <w:trPr>
          <w:trHeight w:val="52"/>
        </w:trPr>
        <w:tc>
          <w:tcPr>
            <w:tcW w:w="2122" w:type="dxa"/>
            <w:vMerge/>
            <w:noWrap/>
            <w:vAlign w:val="center"/>
          </w:tcPr>
          <w:p w14:paraId="2A7010D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842C76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4E9405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3573097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387" w:type="dxa"/>
            <w:vMerge/>
            <w:vAlign w:val="center"/>
          </w:tcPr>
          <w:p w14:paraId="24AD52A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E079765" w14:textId="77777777" w:rsidTr="008A6147">
        <w:trPr>
          <w:trHeight w:val="57"/>
        </w:trPr>
        <w:tc>
          <w:tcPr>
            <w:tcW w:w="2122" w:type="dxa"/>
            <w:vMerge/>
            <w:noWrap/>
            <w:vAlign w:val="center"/>
          </w:tcPr>
          <w:p w14:paraId="79F8023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A79457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96B495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3E9574A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5387" w:type="dxa"/>
            <w:vMerge/>
            <w:vAlign w:val="center"/>
          </w:tcPr>
          <w:p w14:paraId="3C44FF6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644B92F" w14:textId="77777777" w:rsidTr="008A6147">
        <w:trPr>
          <w:trHeight w:val="312"/>
        </w:trPr>
        <w:tc>
          <w:tcPr>
            <w:tcW w:w="2122" w:type="dxa"/>
            <w:vMerge w:val="restart"/>
            <w:noWrap/>
            <w:vAlign w:val="center"/>
            <w:hideMark/>
          </w:tcPr>
          <w:p w14:paraId="4447CA45" w14:textId="5B890918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Spalenza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iCs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112784F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3424F80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Lymphocytes</w:t>
            </w:r>
          </w:p>
        </w:tc>
        <w:tc>
          <w:tcPr>
            <w:tcW w:w="2126" w:type="dxa"/>
            <w:vAlign w:val="center"/>
          </w:tcPr>
          <w:p w14:paraId="094B3D5F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24S rRNA</w:t>
            </w:r>
          </w:p>
        </w:tc>
        <w:tc>
          <w:tcPr>
            <w:tcW w:w="5387" w:type="dxa"/>
            <w:vMerge w:val="restart"/>
            <w:vAlign w:val="center"/>
          </w:tcPr>
          <w:p w14:paraId="6F31A3F0" w14:textId="3F42BEF3" w:rsidR="00B84722" w:rsidRPr="00F22DE7" w:rsidRDefault="00B84722" w:rsidP="00B97C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PPIA/S24</w:t>
            </w:r>
            <w:r w:rsidRPr="00F22DE7">
              <w:rPr>
                <w:rFonts w:cstheme="minorHAnsi"/>
                <w:sz w:val="20"/>
                <w:szCs w:val="20"/>
              </w:rPr>
              <w:t xml:space="preserve"> (V2/3 = 0.087)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YWAHZ</w:t>
            </w:r>
            <w:r w:rsidRPr="00F22DE7">
              <w:rPr>
                <w:rFonts w:cstheme="minorHAnsi"/>
                <w:sz w:val="20"/>
                <w:szCs w:val="20"/>
              </w:rPr>
              <w:t xml:space="preserve"> (V3/4 = 0.089)</w:t>
            </w:r>
          </w:p>
          <w:p w14:paraId="73133CF5" w14:textId="788C7DE2" w:rsidR="00B84722" w:rsidRPr="00F22DE7" w:rsidRDefault="00B84722" w:rsidP="00B97C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40C63C11" w14:textId="0FFB207C" w:rsidR="00B84722" w:rsidRPr="00F22DE7" w:rsidRDefault="00B84722" w:rsidP="00B97C0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19F363" w14:textId="125AB473" w:rsidR="00B84722" w:rsidRPr="00F22DE7" w:rsidRDefault="00B84722" w:rsidP="00B97C0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YWAHZ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S24</w:t>
            </w:r>
          </w:p>
          <w:p w14:paraId="44166F20" w14:textId="5B076F98" w:rsidR="00B84722" w:rsidRPr="00F22DE7" w:rsidRDefault="00B84722" w:rsidP="00510EC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lastRenderedPageBreak/>
              <w:t>[NormFinder]</w:t>
            </w:r>
            <w:r w:rsidRPr="00F22DE7">
              <w:rPr>
                <w:rFonts w:cstheme="minorHAnsi"/>
                <w:sz w:val="20"/>
                <w:szCs w:val="20"/>
              </w:rPr>
              <w:br/>
            </w:r>
            <w:r w:rsidRPr="00F22DE7">
              <w:rPr>
                <w:rFonts w:cstheme="minorHAnsi"/>
                <w:sz w:val="20"/>
                <w:szCs w:val="20"/>
              </w:rPr>
              <w:br/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YWHAZ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GAPDH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PPIA</w:t>
            </w:r>
          </w:p>
          <w:p w14:paraId="4DE21B78" w14:textId="6642982E" w:rsidR="00B84722" w:rsidRPr="00F22DE7" w:rsidRDefault="00B84722" w:rsidP="00510EC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BestKeeper]</w:t>
            </w:r>
          </w:p>
        </w:tc>
      </w:tr>
      <w:tr w:rsidR="00B84722" w:rsidRPr="00F22DE7" w14:paraId="3B2C4A1E" w14:textId="77777777" w:rsidTr="008A6147">
        <w:trPr>
          <w:trHeight w:val="312"/>
        </w:trPr>
        <w:tc>
          <w:tcPr>
            <w:tcW w:w="2122" w:type="dxa"/>
            <w:vMerge/>
            <w:noWrap/>
            <w:vAlign w:val="center"/>
          </w:tcPr>
          <w:p w14:paraId="4581442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B212ED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130DD1C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436A96D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13E1093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80FD81A" w14:textId="77777777" w:rsidTr="008A6147">
        <w:trPr>
          <w:trHeight w:val="312"/>
        </w:trPr>
        <w:tc>
          <w:tcPr>
            <w:tcW w:w="2122" w:type="dxa"/>
            <w:vMerge/>
            <w:noWrap/>
            <w:vAlign w:val="center"/>
          </w:tcPr>
          <w:p w14:paraId="2D243C6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22D737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4B44DD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41BEDC1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6548E1E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73A5594" w14:textId="77777777" w:rsidTr="008A6147">
        <w:trPr>
          <w:trHeight w:val="312"/>
        </w:trPr>
        <w:tc>
          <w:tcPr>
            <w:tcW w:w="2122" w:type="dxa"/>
            <w:vMerge/>
            <w:noWrap/>
            <w:vAlign w:val="center"/>
          </w:tcPr>
          <w:p w14:paraId="52E22E3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A13ECD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971CD6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DE26F7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5387" w:type="dxa"/>
            <w:vMerge/>
            <w:vAlign w:val="center"/>
          </w:tcPr>
          <w:p w14:paraId="1DADFFC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100E0FD" w14:textId="77777777" w:rsidTr="008A6147">
        <w:trPr>
          <w:trHeight w:val="312"/>
        </w:trPr>
        <w:tc>
          <w:tcPr>
            <w:tcW w:w="2122" w:type="dxa"/>
            <w:vMerge/>
            <w:noWrap/>
            <w:vAlign w:val="center"/>
          </w:tcPr>
          <w:p w14:paraId="53F1D1E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F0E5B2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4CC48B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C0DF158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387" w:type="dxa"/>
            <w:vMerge/>
            <w:vAlign w:val="center"/>
          </w:tcPr>
          <w:p w14:paraId="5AFFC3A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566723A" w14:textId="77777777" w:rsidTr="008A6147">
        <w:trPr>
          <w:trHeight w:val="312"/>
        </w:trPr>
        <w:tc>
          <w:tcPr>
            <w:tcW w:w="2122" w:type="dxa"/>
            <w:vMerge/>
            <w:noWrap/>
            <w:vAlign w:val="center"/>
          </w:tcPr>
          <w:p w14:paraId="39C41A2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32C5EF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8446C9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407D466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387" w:type="dxa"/>
            <w:vMerge/>
            <w:vAlign w:val="center"/>
          </w:tcPr>
          <w:p w14:paraId="3B9099B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A4BE442" w14:textId="77777777" w:rsidTr="008A6147">
        <w:trPr>
          <w:trHeight w:val="312"/>
        </w:trPr>
        <w:tc>
          <w:tcPr>
            <w:tcW w:w="2122" w:type="dxa"/>
            <w:vMerge/>
            <w:noWrap/>
            <w:vAlign w:val="center"/>
          </w:tcPr>
          <w:p w14:paraId="3638E60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FDC5A0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3778C9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C58B3C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3BD1CA5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30C33D6" w14:textId="77777777" w:rsidTr="008A6147">
        <w:trPr>
          <w:trHeight w:val="26"/>
        </w:trPr>
        <w:tc>
          <w:tcPr>
            <w:tcW w:w="2122" w:type="dxa"/>
            <w:vMerge w:val="restart"/>
            <w:noWrap/>
            <w:vAlign w:val="center"/>
            <w:hideMark/>
          </w:tcPr>
          <w:p w14:paraId="4C80BFD2" w14:textId="443310BC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Sugden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024BC14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2F422FB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Fibroblasts</w:t>
            </w:r>
          </w:p>
        </w:tc>
        <w:tc>
          <w:tcPr>
            <w:tcW w:w="2126" w:type="dxa"/>
            <w:vAlign w:val="center"/>
          </w:tcPr>
          <w:p w14:paraId="192D2314" w14:textId="6A66FE79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18</w:t>
            </w:r>
            <w:r w:rsidR="00DA56A5">
              <w:rPr>
                <w:rFonts w:cstheme="minorHAnsi"/>
                <w:i/>
                <w:color w:val="000000"/>
                <w:sz w:val="20"/>
                <w:szCs w:val="20"/>
              </w:rPr>
              <w:t>S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 xml:space="preserve"> rRNA</w:t>
            </w:r>
          </w:p>
        </w:tc>
        <w:tc>
          <w:tcPr>
            <w:tcW w:w="5387" w:type="dxa"/>
            <w:vMerge w:val="restart"/>
            <w:vAlign w:val="center"/>
          </w:tcPr>
          <w:p w14:paraId="25A1952F" w14:textId="46D2DF45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ATP5B/CYC1</w:t>
            </w:r>
            <w:r w:rsidRPr="00F22DE7">
              <w:rPr>
                <w:rFonts w:cstheme="minorHAnsi"/>
                <w:sz w:val="20"/>
                <w:szCs w:val="20"/>
              </w:rPr>
              <w:t xml:space="preserve"> (V2/3 = 0.09)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B2M</w:t>
            </w:r>
            <w:r w:rsidRPr="00F22DE7">
              <w:rPr>
                <w:rFonts w:cstheme="minorHAnsi"/>
                <w:sz w:val="20"/>
                <w:szCs w:val="20"/>
              </w:rPr>
              <w:t xml:space="preserve"> (V3/4 = 0.10)</w:t>
            </w:r>
          </w:p>
          <w:p w14:paraId="0BA8DD5C" w14:textId="29C63168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  <w:p w14:paraId="3362288A" w14:textId="18E086C6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9F1DA9" w14:textId="23F297ED" w:rsidR="00B84722" w:rsidRPr="00F22DE7" w:rsidRDefault="00B84722" w:rsidP="00B52BF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ATP5B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B2M</w:t>
            </w:r>
            <w:r w:rsidRPr="00F22DE7">
              <w:rPr>
                <w:rFonts w:cstheme="minorHAnsi"/>
                <w:sz w:val="20"/>
                <w:szCs w:val="20"/>
              </w:rPr>
              <w:t xml:space="preserve"> +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CYC1</w:t>
            </w:r>
          </w:p>
          <w:p w14:paraId="77DE37B6" w14:textId="13D0EFCD" w:rsidR="00B84722" w:rsidRPr="00F22DE7" w:rsidRDefault="00B84722" w:rsidP="00E95B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NormFinder]</w:t>
            </w:r>
          </w:p>
        </w:tc>
      </w:tr>
      <w:tr w:rsidR="00B84722" w:rsidRPr="00F22DE7" w14:paraId="01290122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262D4FD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35BCBC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3A6979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912826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/>
            <w:vAlign w:val="center"/>
          </w:tcPr>
          <w:p w14:paraId="1281305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7ADE225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1D1D225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1BA09F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91C2E5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92AA241" w14:textId="5972960B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5387" w:type="dxa"/>
            <w:vMerge/>
            <w:vAlign w:val="center"/>
          </w:tcPr>
          <w:p w14:paraId="7260D3E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B597AB5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34C952E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A7F0B6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6E4C52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16B7FF7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13D4F22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67ED274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62C55DB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8A978A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88718A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1C8B087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CANX</w:t>
            </w:r>
          </w:p>
        </w:tc>
        <w:tc>
          <w:tcPr>
            <w:tcW w:w="5387" w:type="dxa"/>
            <w:vMerge/>
            <w:vAlign w:val="center"/>
          </w:tcPr>
          <w:p w14:paraId="2222A77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0BF2208D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6A5C604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4E6E0E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84EFEF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9975BA9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CYC1</w:t>
            </w:r>
          </w:p>
        </w:tc>
        <w:tc>
          <w:tcPr>
            <w:tcW w:w="5387" w:type="dxa"/>
            <w:vMerge/>
            <w:vAlign w:val="center"/>
          </w:tcPr>
          <w:p w14:paraId="2EA1B03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90228A9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62D76A4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D153AA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278D59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0A7CF0F" w14:textId="6B5F9DE5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EIF4</w:t>
            </w:r>
            <w:r w:rsidR="002B66EC">
              <w:rPr>
                <w:rFonts w:cstheme="minorHAnsi"/>
                <w:i/>
                <w:color w:val="000000"/>
                <w:sz w:val="20"/>
                <w:szCs w:val="20"/>
              </w:rPr>
              <w:t>A</w:t>
            </w: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387" w:type="dxa"/>
            <w:vMerge/>
            <w:vAlign w:val="center"/>
          </w:tcPr>
          <w:p w14:paraId="6A36F28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212F0FE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42DEC78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798F0E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15F124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74E175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2D27FC9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55B2575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5BB437E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BD2A8D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BA2F6F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5EA80C2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5387" w:type="dxa"/>
            <w:vMerge/>
            <w:vAlign w:val="center"/>
          </w:tcPr>
          <w:p w14:paraId="389849FC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C093E60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54B8DC55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2E9991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6A417D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033B4A7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387" w:type="dxa"/>
            <w:vMerge/>
            <w:vAlign w:val="center"/>
          </w:tcPr>
          <w:p w14:paraId="756B9A3E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5DD2B21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49AABA7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5C0866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5F0099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4AC8AD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UBC</w:t>
            </w:r>
          </w:p>
        </w:tc>
        <w:tc>
          <w:tcPr>
            <w:tcW w:w="5387" w:type="dxa"/>
            <w:vMerge/>
            <w:vAlign w:val="center"/>
          </w:tcPr>
          <w:p w14:paraId="2AE1DCB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557B28A" w14:textId="77777777" w:rsidTr="008A6147">
        <w:trPr>
          <w:trHeight w:val="26"/>
        </w:trPr>
        <w:tc>
          <w:tcPr>
            <w:tcW w:w="2122" w:type="dxa"/>
            <w:vMerge/>
            <w:noWrap/>
            <w:vAlign w:val="center"/>
          </w:tcPr>
          <w:p w14:paraId="00CC51E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96DE3C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7C733B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018A9AF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6436CCB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1DE0DE89" w14:textId="77777777" w:rsidTr="008A6147">
        <w:trPr>
          <w:trHeight w:val="227"/>
        </w:trPr>
        <w:tc>
          <w:tcPr>
            <w:tcW w:w="2122" w:type="dxa"/>
            <w:vMerge w:val="restart"/>
            <w:noWrap/>
            <w:vAlign w:val="center"/>
            <w:hideMark/>
          </w:tcPr>
          <w:p w14:paraId="306924DC" w14:textId="3A63F32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Vandesompele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CB7E5C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45F63B83" w14:textId="68549CE8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euroblastoma; </w:t>
            </w:r>
            <w:r w:rsidRPr="00F22DE7">
              <w:rPr>
                <w:rFonts w:cstheme="minorHAnsi"/>
                <w:sz w:val="20"/>
                <w:szCs w:val="20"/>
              </w:rPr>
              <w:t>Fibroblasts</w:t>
            </w:r>
            <w:r>
              <w:rPr>
                <w:rFonts w:cstheme="minorHAnsi"/>
                <w:sz w:val="20"/>
                <w:szCs w:val="20"/>
              </w:rPr>
              <w:t xml:space="preserve">; Leukocytes; Bone marrow; </w:t>
            </w:r>
          </w:p>
        </w:tc>
        <w:tc>
          <w:tcPr>
            <w:tcW w:w="2126" w:type="dxa"/>
            <w:vAlign w:val="center"/>
          </w:tcPr>
          <w:p w14:paraId="1255E9FB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 w:val="restart"/>
            <w:vAlign w:val="center"/>
          </w:tcPr>
          <w:p w14:paraId="049D22DE" w14:textId="65819ADE" w:rsidR="00B84722" w:rsidRPr="00F22DE7" w:rsidRDefault="00B84722" w:rsidP="00482D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HPRT1/GAPDH/ SDHA/UBC</w:t>
            </w:r>
            <w:r w:rsidRPr="00F22DE7">
              <w:rPr>
                <w:rFonts w:cstheme="minorHAnsi"/>
                <w:sz w:val="20"/>
                <w:szCs w:val="20"/>
              </w:rPr>
              <w:t xml:space="preserve"> (V4/5 = 0.138) (Neuroblastoma)</w:t>
            </w:r>
          </w:p>
          <w:p w14:paraId="71EAD724" w14:textId="381F1B81" w:rsidR="00B84722" w:rsidRPr="00F22DE7" w:rsidRDefault="00B84722" w:rsidP="00482D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HPRT1/GAPDH/YWHAZ</w:t>
            </w:r>
            <w:r w:rsidRPr="00F22DE7">
              <w:rPr>
                <w:rFonts w:cstheme="minorHAnsi"/>
                <w:sz w:val="20"/>
                <w:szCs w:val="20"/>
              </w:rPr>
              <w:t xml:space="preserve"> (V3/4 = 0.109) (Fibroblast)</w:t>
            </w:r>
          </w:p>
          <w:p w14:paraId="28ABEAE8" w14:textId="1C6EEA13" w:rsidR="00B84722" w:rsidRPr="00F22DE7" w:rsidRDefault="00B84722" w:rsidP="00482D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UBC/YWHAZ/B2M </w:t>
            </w:r>
            <w:r w:rsidRPr="00F22DE7">
              <w:rPr>
                <w:rFonts w:cstheme="minorHAnsi"/>
                <w:sz w:val="20"/>
                <w:szCs w:val="20"/>
              </w:rPr>
              <w:t>(V3/4 &lt; 0.13) (Leukocyte)</w:t>
            </w:r>
          </w:p>
          <w:p w14:paraId="44D9ABDE" w14:textId="661695F2" w:rsidR="00B84722" w:rsidRPr="00F22DE7" w:rsidRDefault="00B84722" w:rsidP="00482D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UBC/RPL13A/YWHAZ</w:t>
            </w:r>
            <w:r w:rsidRPr="00F22DE7">
              <w:rPr>
                <w:rFonts w:cstheme="minorHAnsi"/>
                <w:sz w:val="20"/>
                <w:szCs w:val="20"/>
              </w:rPr>
              <w:t xml:space="preserve"> (V3/4 &lt; 0.10)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F22DE7">
              <w:rPr>
                <w:rFonts w:cstheme="minorHAnsi"/>
                <w:sz w:val="20"/>
                <w:szCs w:val="20"/>
              </w:rPr>
              <w:t>(Bone marrow)</w:t>
            </w:r>
          </w:p>
          <w:p w14:paraId="2F8F9F39" w14:textId="0B8343DA" w:rsidR="00B84722" w:rsidRPr="00F22DE7" w:rsidRDefault="00B84722" w:rsidP="00482D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SDHA/GAPDH/HMBS/HPRT1/TBP</w:t>
            </w:r>
            <w:r w:rsidRPr="00F22DE7">
              <w:rPr>
                <w:rFonts w:cstheme="minorHAnsi"/>
                <w:sz w:val="20"/>
                <w:szCs w:val="20"/>
              </w:rPr>
              <w:t xml:space="preserve"> (V5/6 = 0.148) (Normal pool)</w:t>
            </w:r>
          </w:p>
          <w:p w14:paraId="21C857E6" w14:textId="798D26F7" w:rsidR="00B84722" w:rsidRPr="00F22DE7" w:rsidRDefault="00B84722" w:rsidP="00C651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</w:tc>
      </w:tr>
      <w:tr w:rsidR="00B84722" w:rsidRPr="00F22DE7" w14:paraId="3F9DCEEE" w14:textId="77777777" w:rsidTr="008A6147">
        <w:trPr>
          <w:trHeight w:val="227"/>
        </w:trPr>
        <w:tc>
          <w:tcPr>
            <w:tcW w:w="2122" w:type="dxa"/>
            <w:vMerge/>
            <w:noWrap/>
            <w:vAlign w:val="center"/>
          </w:tcPr>
          <w:p w14:paraId="56C5E84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16D3368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559CC0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0F64CE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387" w:type="dxa"/>
            <w:vMerge/>
            <w:vAlign w:val="center"/>
          </w:tcPr>
          <w:p w14:paraId="330E1DE6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B69E975" w14:textId="77777777" w:rsidTr="008A6147">
        <w:trPr>
          <w:trHeight w:val="227"/>
        </w:trPr>
        <w:tc>
          <w:tcPr>
            <w:tcW w:w="2122" w:type="dxa"/>
            <w:vMerge/>
            <w:noWrap/>
            <w:vAlign w:val="center"/>
          </w:tcPr>
          <w:p w14:paraId="24185A2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55474DE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B84788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41186B4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06C1947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3D86E63" w14:textId="77777777" w:rsidTr="008A6147">
        <w:trPr>
          <w:trHeight w:val="227"/>
        </w:trPr>
        <w:tc>
          <w:tcPr>
            <w:tcW w:w="2122" w:type="dxa"/>
            <w:vMerge/>
            <w:noWrap/>
            <w:vAlign w:val="center"/>
          </w:tcPr>
          <w:p w14:paraId="392DFEE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497BB4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BF78B5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2A8B969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MBS</w:t>
            </w:r>
          </w:p>
        </w:tc>
        <w:tc>
          <w:tcPr>
            <w:tcW w:w="5387" w:type="dxa"/>
            <w:vMerge/>
            <w:vAlign w:val="center"/>
          </w:tcPr>
          <w:p w14:paraId="7B09D90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9C163AF" w14:textId="77777777" w:rsidTr="008A6147">
        <w:trPr>
          <w:trHeight w:val="227"/>
        </w:trPr>
        <w:tc>
          <w:tcPr>
            <w:tcW w:w="2122" w:type="dxa"/>
            <w:vMerge/>
            <w:noWrap/>
            <w:vAlign w:val="center"/>
          </w:tcPr>
          <w:p w14:paraId="610F9B5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2EC6339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04B6E8E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8128C3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5387" w:type="dxa"/>
            <w:vMerge/>
            <w:vAlign w:val="center"/>
          </w:tcPr>
          <w:p w14:paraId="1EB325E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4A8D5368" w14:textId="77777777" w:rsidTr="008A6147">
        <w:trPr>
          <w:trHeight w:val="227"/>
        </w:trPr>
        <w:tc>
          <w:tcPr>
            <w:tcW w:w="2122" w:type="dxa"/>
            <w:vMerge/>
            <w:noWrap/>
            <w:vAlign w:val="center"/>
          </w:tcPr>
          <w:p w14:paraId="6B1A11D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622AE960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347EF5A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9B6239E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5387" w:type="dxa"/>
            <w:vMerge/>
            <w:vAlign w:val="center"/>
          </w:tcPr>
          <w:p w14:paraId="2501A114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5ACAB47" w14:textId="77777777" w:rsidTr="008A6147">
        <w:trPr>
          <w:trHeight w:val="227"/>
        </w:trPr>
        <w:tc>
          <w:tcPr>
            <w:tcW w:w="2122" w:type="dxa"/>
            <w:vMerge/>
            <w:noWrap/>
            <w:vAlign w:val="center"/>
          </w:tcPr>
          <w:p w14:paraId="2AC5A02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A9D330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7BBABAD3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59E2E75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387" w:type="dxa"/>
            <w:vMerge/>
            <w:vAlign w:val="center"/>
          </w:tcPr>
          <w:p w14:paraId="3AB53B3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5F5DE203" w14:textId="77777777" w:rsidTr="008A6147">
        <w:trPr>
          <w:trHeight w:val="227"/>
        </w:trPr>
        <w:tc>
          <w:tcPr>
            <w:tcW w:w="2122" w:type="dxa"/>
            <w:vMerge/>
            <w:noWrap/>
            <w:vAlign w:val="center"/>
          </w:tcPr>
          <w:p w14:paraId="5C33B2E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6627E1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4B8CFB99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A9CE6FC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TBP</w:t>
            </w:r>
          </w:p>
        </w:tc>
        <w:tc>
          <w:tcPr>
            <w:tcW w:w="5387" w:type="dxa"/>
            <w:vMerge/>
            <w:vAlign w:val="center"/>
          </w:tcPr>
          <w:p w14:paraId="36EA8E3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68D0AE88" w14:textId="77777777" w:rsidTr="008A6147">
        <w:trPr>
          <w:trHeight w:val="227"/>
        </w:trPr>
        <w:tc>
          <w:tcPr>
            <w:tcW w:w="2122" w:type="dxa"/>
            <w:vMerge/>
            <w:noWrap/>
            <w:vAlign w:val="center"/>
          </w:tcPr>
          <w:p w14:paraId="2FB482BB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B07FA2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C14892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ADF6979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UBC</w:t>
            </w:r>
          </w:p>
        </w:tc>
        <w:tc>
          <w:tcPr>
            <w:tcW w:w="5387" w:type="dxa"/>
            <w:vMerge/>
            <w:vAlign w:val="center"/>
          </w:tcPr>
          <w:p w14:paraId="52ECFDC7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9D3E421" w14:textId="77777777" w:rsidTr="008A6147">
        <w:trPr>
          <w:trHeight w:val="227"/>
        </w:trPr>
        <w:tc>
          <w:tcPr>
            <w:tcW w:w="2122" w:type="dxa"/>
            <w:vMerge/>
            <w:noWrap/>
            <w:vAlign w:val="center"/>
          </w:tcPr>
          <w:p w14:paraId="28C47F2F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154FF782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37D6EA01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ADBEF8B" w14:textId="77777777" w:rsidR="00B84722" w:rsidRPr="00F22DE7" w:rsidRDefault="00B84722" w:rsidP="007E4469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7081ACED" w14:textId="77777777" w:rsidR="00B84722" w:rsidRPr="00F22DE7" w:rsidRDefault="00B84722" w:rsidP="007E44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7F62921B" w14:textId="77777777" w:rsidTr="008A6147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25B6F03E" w14:textId="3CD535F0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 xml:space="preserve">Zhou 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62B2EBF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vMerge w:val="restart"/>
            <w:noWrap/>
            <w:vAlign w:val="center"/>
            <w:hideMark/>
          </w:tcPr>
          <w:p w14:paraId="71AD4660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Fibroblasts</w:t>
            </w:r>
          </w:p>
        </w:tc>
        <w:tc>
          <w:tcPr>
            <w:tcW w:w="2126" w:type="dxa"/>
            <w:vAlign w:val="center"/>
          </w:tcPr>
          <w:p w14:paraId="1F71CDC8" w14:textId="77777777" w:rsidR="00B84722" w:rsidRPr="00F22DE7" w:rsidRDefault="00B84722" w:rsidP="004639B6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387" w:type="dxa"/>
            <w:vMerge w:val="restart"/>
            <w:vAlign w:val="center"/>
          </w:tcPr>
          <w:p w14:paraId="6B12B77F" w14:textId="545AE106" w:rsidR="00B84722" w:rsidRPr="00F22DE7" w:rsidRDefault="00B84722" w:rsidP="004639B6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22DE7">
              <w:rPr>
                <w:rFonts w:cstheme="minorHAnsi"/>
                <w:i/>
                <w:iCs/>
                <w:sz w:val="20"/>
                <w:szCs w:val="20"/>
              </w:rPr>
              <w:t>ACTB/YWHAZ</w:t>
            </w:r>
          </w:p>
          <w:p w14:paraId="7B622641" w14:textId="0D598724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ex software: geNorm and NormFinder]</w:t>
            </w:r>
          </w:p>
        </w:tc>
      </w:tr>
      <w:tr w:rsidR="00B84722" w:rsidRPr="00F22DE7" w14:paraId="7C4AE526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38C17D0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307A3FBC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5CEBD979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F02F06A" w14:textId="77777777" w:rsidR="00B84722" w:rsidRPr="00F22DE7" w:rsidRDefault="00B84722" w:rsidP="004639B6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387" w:type="dxa"/>
            <w:vMerge/>
            <w:vAlign w:val="center"/>
          </w:tcPr>
          <w:p w14:paraId="0F77A6E9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35278E02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045DEF6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3875C74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AF2CD38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FB7B995" w14:textId="77777777" w:rsidR="00B84722" w:rsidRPr="00F22DE7" w:rsidRDefault="00B84722" w:rsidP="004639B6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H2AFZ</w:t>
            </w:r>
          </w:p>
        </w:tc>
        <w:tc>
          <w:tcPr>
            <w:tcW w:w="5387" w:type="dxa"/>
            <w:vMerge/>
            <w:vAlign w:val="center"/>
          </w:tcPr>
          <w:p w14:paraId="5F2F5047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5322A76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97FB0E0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2B16C86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2B9D20C8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5FF52CD" w14:textId="77777777" w:rsidR="00B84722" w:rsidRPr="00F22DE7" w:rsidRDefault="00B84722" w:rsidP="004639B6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S8</w:t>
            </w:r>
          </w:p>
        </w:tc>
        <w:tc>
          <w:tcPr>
            <w:tcW w:w="5387" w:type="dxa"/>
            <w:vMerge/>
            <w:vAlign w:val="center"/>
          </w:tcPr>
          <w:p w14:paraId="14553DD7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0C71640" w14:textId="77777777" w:rsidTr="008A6147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1093C40A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0FD47EF0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vMerge/>
            <w:noWrap/>
            <w:vAlign w:val="center"/>
          </w:tcPr>
          <w:p w14:paraId="661685B7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914B718" w14:textId="77777777" w:rsidR="00B84722" w:rsidRPr="00F22DE7" w:rsidRDefault="00B84722" w:rsidP="004639B6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  <w:vMerge/>
            <w:vAlign w:val="center"/>
          </w:tcPr>
          <w:p w14:paraId="4F8447E6" w14:textId="77777777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722" w:rsidRPr="00F22DE7" w14:paraId="27B0B527" w14:textId="77777777" w:rsidTr="008A6147">
        <w:trPr>
          <w:trHeight w:val="20"/>
        </w:trPr>
        <w:tc>
          <w:tcPr>
            <w:tcW w:w="2122" w:type="dxa"/>
            <w:noWrap/>
            <w:vAlign w:val="center"/>
          </w:tcPr>
          <w:p w14:paraId="0879CC5C" w14:textId="6E8F3905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Zhou</w:t>
            </w:r>
            <w:r w:rsidRPr="00F22DE7">
              <w:rPr>
                <w:rFonts w:cstheme="minorHAnsi"/>
                <w:i/>
                <w:iCs/>
                <w:sz w:val="20"/>
                <w:szCs w:val="20"/>
              </w:rPr>
              <w:t xml:space="preserve"> et al.</w:t>
            </w:r>
            <w:r w:rsidRPr="00F22DE7">
              <w:rPr>
                <w:rFonts w:cstheme="minorHAnsi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850" w:type="dxa"/>
            <w:noWrap/>
            <w:vAlign w:val="center"/>
          </w:tcPr>
          <w:p w14:paraId="43A1A4BD" w14:textId="078B63CA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Bovine</w:t>
            </w:r>
          </w:p>
        </w:tc>
        <w:tc>
          <w:tcPr>
            <w:tcW w:w="3969" w:type="dxa"/>
            <w:noWrap/>
            <w:vAlign w:val="center"/>
          </w:tcPr>
          <w:p w14:paraId="2B39ACCB" w14:textId="7A336556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Fibroblasts</w:t>
            </w:r>
          </w:p>
        </w:tc>
        <w:tc>
          <w:tcPr>
            <w:tcW w:w="2126" w:type="dxa"/>
            <w:vAlign w:val="center"/>
          </w:tcPr>
          <w:p w14:paraId="5EA6C22F" w14:textId="72997176" w:rsidR="00B84722" w:rsidRPr="00F22DE7" w:rsidRDefault="00B84722" w:rsidP="004639B6">
            <w:pPr>
              <w:jc w:val="center"/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Cs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5387" w:type="dxa"/>
            <w:vAlign w:val="center"/>
          </w:tcPr>
          <w:p w14:paraId="3E1C8B29" w14:textId="77777777" w:rsidR="00B84722" w:rsidRDefault="00B84722" w:rsidP="004639B6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F22DE7">
              <w:rPr>
                <w:rFonts w:cstheme="minorHAnsi"/>
                <w:i/>
                <w:color w:val="000000"/>
                <w:sz w:val="20"/>
                <w:szCs w:val="20"/>
              </w:rPr>
              <w:t>RPS8/H2AFZ/YWHAZ</w:t>
            </w:r>
          </w:p>
          <w:p w14:paraId="12CB98C7" w14:textId="26E86FFA" w:rsidR="00B84722" w:rsidRPr="00F22DE7" w:rsidRDefault="00B84722" w:rsidP="004639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DE7">
              <w:rPr>
                <w:rFonts w:cstheme="minorHAnsi"/>
                <w:sz w:val="20"/>
                <w:szCs w:val="20"/>
              </w:rPr>
              <w:t>[geNorm]</w:t>
            </w:r>
          </w:p>
        </w:tc>
      </w:tr>
    </w:tbl>
    <w:p w14:paraId="5DF5ECF5" w14:textId="2DA3E504" w:rsidR="00CB3020" w:rsidRPr="00F22DE7" w:rsidRDefault="00CB3020" w:rsidP="005F2511">
      <w:pPr>
        <w:rPr>
          <w:rFonts w:cstheme="minorHAnsi"/>
          <w:sz w:val="20"/>
          <w:szCs w:val="20"/>
        </w:rPr>
      </w:pPr>
    </w:p>
    <w:sectPr w:rsidR="00CB3020" w:rsidRPr="00F22DE7" w:rsidSect="00151B4B">
      <w:pgSz w:w="15840" w:h="12240" w:orient="landscape"/>
      <w:pgMar w:top="397" w:right="680" w:bottom="397" w:left="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CD1B3C"/>
    <w:multiLevelType w:val="hybridMultilevel"/>
    <w:tmpl w:val="B2DE742C"/>
    <w:lvl w:ilvl="0" w:tplc="2654C832">
      <w:start w:val="1"/>
      <w:numFmt w:val="decimal"/>
      <w:lvlText w:val="%1."/>
      <w:lvlJc w:val="left"/>
      <w:pPr>
        <w:ind w:left="360" w:hanging="360"/>
      </w:pPr>
      <w:rPr>
        <w:b w:val="0"/>
        <w:bCs w:val="0"/>
        <w:lang w:val="en-CA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22A"/>
    <w:rsid w:val="00003CD5"/>
    <w:rsid w:val="00017063"/>
    <w:rsid w:val="00024CE2"/>
    <w:rsid w:val="000252CD"/>
    <w:rsid w:val="00031413"/>
    <w:rsid w:val="000416CF"/>
    <w:rsid w:val="00043991"/>
    <w:rsid w:val="00063145"/>
    <w:rsid w:val="00064E6E"/>
    <w:rsid w:val="00094138"/>
    <w:rsid w:val="000A5F31"/>
    <w:rsid w:val="000B186B"/>
    <w:rsid w:val="000B290B"/>
    <w:rsid w:val="000B339C"/>
    <w:rsid w:val="000C2852"/>
    <w:rsid w:val="000C66D0"/>
    <w:rsid w:val="000D0F07"/>
    <w:rsid w:val="000D1111"/>
    <w:rsid w:val="000D6B60"/>
    <w:rsid w:val="000E4101"/>
    <w:rsid w:val="000E7878"/>
    <w:rsid w:val="00100AFF"/>
    <w:rsid w:val="00101D3A"/>
    <w:rsid w:val="00112911"/>
    <w:rsid w:val="001131B6"/>
    <w:rsid w:val="00126FF6"/>
    <w:rsid w:val="001271E1"/>
    <w:rsid w:val="00133635"/>
    <w:rsid w:val="0015082B"/>
    <w:rsid w:val="00150D6A"/>
    <w:rsid w:val="00151B4B"/>
    <w:rsid w:val="00153747"/>
    <w:rsid w:val="0015650C"/>
    <w:rsid w:val="00166D39"/>
    <w:rsid w:val="001744B5"/>
    <w:rsid w:val="0018067D"/>
    <w:rsid w:val="001B207D"/>
    <w:rsid w:val="001E5C09"/>
    <w:rsid w:val="00200C92"/>
    <w:rsid w:val="00201D11"/>
    <w:rsid w:val="00211A73"/>
    <w:rsid w:val="00213ECC"/>
    <w:rsid w:val="00221743"/>
    <w:rsid w:val="00225645"/>
    <w:rsid w:val="00227A69"/>
    <w:rsid w:val="00230E88"/>
    <w:rsid w:val="00233576"/>
    <w:rsid w:val="002335EE"/>
    <w:rsid w:val="00233763"/>
    <w:rsid w:val="00242102"/>
    <w:rsid w:val="00251A2B"/>
    <w:rsid w:val="00251DFA"/>
    <w:rsid w:val="00253B8F"/>
    <w:rsid w:val="00276469"/>
    <w:rsid w:val="00281805"/>
    <w:rsid w:val="0029691D"/>
    <w:rsid w:val="00297369"/>
    <w:rsid w:val="002A4845"/>
    <w:rsid w:val="002A5669"/>
    <w:rsid w:val="002B62F8"/>
    <w:rsid w:val="002B66EC"/>
    <w:rsid w:val="002B69DF"/>
    <w:rsid w:val="002C0762"/>
    <w:rsid w:val="002C79FE"/>
    <w:rsid w:val="002D3619"/>
    <w:rsid w:val="002E1DA1"/>
    <w:rsid w:val="002E3304"/>
    <w:rsid w:val="002E3B69"/>
    <w:rsid w:val="002F6453"/>
    <w:rsid w:val="00303086"/>
    <w:rsid w:val="003048DB"/>
    <w:rsid w:val="00304C60"/>
    <w:rsid w:val="00305D31"/>
    <w:rsid w:val="00313D88"/>
    <w:rsid w:val="0031557A"/>
    <w:rsid w:val="00326868"/>
    <w:rsid w:val="00336045"/>
    <w:rsid w:val="00347C14"/>
    <w:rsid w:val="00354291"/>
    <w:rsid w:val="00371739"/>
    <w:rsid w:val="00372078"/>
    <w:rsid w:val="00372BCC"/>
    <w:rsid w:val="0037484C"/>
    <w:rsid w:val="003750B8"/>
    <w:rsid w:val="003811C3"/>
    <w:rsid w:val="003B170B"/>
    <w:rsid w:val="003B6EEA"/>
    <w:rsid w:val="003D259D"/>
    <w:rsid w:val="003D27F9"/>
    <w:rsid w:val="003D362E"/>
    <w:rsid w:val="003E0B25"/>
    <w:rsid w:val="003E6E3C"/>
    <w:rsid w:val="003F0C04"/>
    <w:rsid w:val="004034C4"/>
    <w:rsid w:val="00420F6D"/>
    <w:rsid w:val="00432E8A"/>
    <w:rsid w:val="00436F2D"/>
    <w:rsid w:val="00442CA3"/>
    <w:rsid w:val="004434A9"/>
    <w:rsid w:val="00454FAC"/>
    <w:rsid w:val="00456E58"/>
    <w:rsid w:val="004633A5"/>
    <w:rsid w:val="004639B6"/>
    <w:rsid w:val="00477CD2"/>
    <w:rsid w:val="00482D66"/>
    <w:rsid w:val="00484BDC"/>
    <w:rsid w:val="00485041"/>
    <w:rsid w:val="004C4B84"/>
    <w:rsid w:val="004C5EDF"/>
    <w:rsid w:val="004D12BA"/>
    <w:rsid w:val="004D5BD5"/>
    <w:rsid w:val="004E4614"/>
    <w:rsid w:val="004F4174"/>
    <w:rsid w:val="00510ECF"/>
    <w:rsid w:val="00515C18"/>
    <w:rsid w:val="0051621D"/>
    <w:rsid w:val="00516550"/>
    <w:rsid w:val="005363C8"/>
    <w:rsid w:val="00542B4B"/>
    <w:rsid w:val="00547ED1"/>
    <w:rsid w:val="0055473A"/>
    <w:rsid w:val="005641CF"/>
    <w:rsid w:val="00565205"/>
    <w:rsid w:val="00574873"/>
    <w:rsid w:val="00575B78"/>
    <w:rsid w:val="00584F53"/>
    <w:rsid w:val="0058548A"/>
    <w:rsid w:val="005911F1"/>
    <w:rsid w:val="005A58AE"/>
    <w:rsid w:val="005A60A3"/>
    <w:rsid w:val="005B33D5"/>
    <w:rsid w:val="005B3A47"/>
    <w:rsid w:val="005D1EE9"/>
    <w:rsid w:val="005D778B"/>
    <w:rsid w:val="005E0636"/>
    <w:rsid w:val="005E1C9A"/>
    <w:rsid w:val="005E2670"/>
    <w:rsid w:val="005F2271"/>
    <w:rsid w:val="005F2511"/>
    <w:rsid w:val="005F408F"/>
    <w:rsid w:val="00606792"/>
    <w:rsid w:val="00612414"/>
    <w:rsid w:val="006158C1"/>
    <w:rsid w:val="006264EA"/>
    <w:rsid w:val="0063213C"/>
    <w:rsid w:val="0063394F"/>
    <w:rsid w:val="006347AA"/>
    <w:rsid w:val="00643EAA"/>
    <w:rsid w:val="00645060"/>
    <w:rsid w:val="0065443B"/>
    <w:rsid w:val="00662655"/>
    <w:rsid w:val="00666BB5"/>
    <w:rsid w:val="006805BB"/>
    <w:rsid w:val="00686E46"/>
    <w:rsid w:val="006873BD"/>
    <w:rsid w:val="0069050F"/>
    <w:rsid w:val="00694529"/>
    <w:rsid w:val="006A0AA9"/>
    <w:rsid w:val="006A3774"/>
    <w:rsid w:val="006C4318"/>
    <w:rsid w:val="006C5BF1"/>
    <w:rsid w:val="006C6541"/>
    <w:rsid w:val="006E6D3E"/>
    <w:rsid w:val="006F6CFA"/>
    <w:rsid w:val="0071307A"/>
    <w:rsid w:val="0072127A"/>
    <w:rsid w:val="0072539F"/>
    <w:rsid w:val="00735835"/>
    <w:rsid w:val="00736BCB"/>
    <w:rsid w:val="0074462B"/>
    <w:rsid w:val="0074707A"/>
    <w:rsid w:val="00780910"/>
    <w:rsid w:val="007B2004"/>
    <w:rsid w:val="007B5642"/>
    <w:rsid w:val="007D7771"/>
    <w:rsid w:val="007E0B1F"/>
    <w:rsid w:val="007E4469"/>
    <w:rsid w:val="0080266A"/>
    <w:rsid w:val="00815712"/>
    <w:rsid w:val="0082181A"/>
    <w:rsid w:val="00824C9E"/>
    <w:rsid w:val="008268A3"/>
    <w:rsid w:val="0083022A"/>
    <w:rsid w:val="00830692"/>
    <w:rsid w:val="00831787"/>
    <w:rsid w:val="00832F93"/>
    <w:rsid w:val="00834B2B"/>
    <w:rsid w:val="0083613B"/>
    <w:rsid w:val="0084799B"/>
    <w:rsid w:val="00852680"/>
    <w:rsid w:val="0086211E"/>
    <w:rsid w:val="00865174"/>
    <w:rsid w:val="00872C0B"/>
    <w:rsid w:val="0087729E"/>
    <w:rsid w:val="008A6147"/>
    <w:rsid w:val="008B3562"/>
    <w:rsid w:val="008B6E21"/>
    <w:rsid w:val="008B6F89"/>
    <w:rsid w:val="008C5071"/>
    <w:rsid w:val="008D7FAF"/>
    <w:rsid w:val="008E51F3"/>
    <w:rsid w:val="008F2DA3"/>
    <w:rsid w:val="008F3F82"/>
    <w:rsid w:val="009139D4"/>
    <w:rsid w:val="00932876"/>
    <w:rsid w:val="00952F41"/>
    <w:rsid w:val="00957FDA"/>
    <w:rsid w:val="00966100"/>
    <w:rsid w:val="00982079"/>
    <w:rsid w:val="009867E4"/>
    <w:rsid w:val="009A3194"/>
    <w:rsid w:val="009C66FA"/>
    <w:rsid w:val="009D6D4C"/>
    <w:rsid w:val="00A02CBE"/>
    <w:rsid w:val="00A57874"/>
    <w:rsid w:val="00A6048D"/>
    <w:rsid w:val="00A65F2F"/>
    <w:rsid w:val="00AA34D8"/>
    <w:rsid w:val="00AB0BDC"/>
    <w:rsid w:val="00AB417B"/>
    <w:rsid w:val="00AC06F3"/>
    <w:rsid w:val="00AD4C1D"/>
    <w:rsid w:val="00B003BE"/>
    <w:rsid w:val="00B17E31"/>
    <w:rsid w:val="00B228F9"/>
    <w:rsid w:val="00B30580"/>
    <w:rsid w:val="00B35038"/>
    <w:rsid w:val="00B43631"/>
    <w:rsid w:val="00B52BF7"/>
    <w:rsid w:val="00B77524"/>
    <w:rsid w:val="00B814EB"/>
    <w:rsid w:val="00B84722"/>
    <w:rsid w:val="00B91001"/>
    <w:rsid w:val="00B97406"/>
    <w:rsid w:val="00B97C0A"/>
    <w:rsid w:val="00BC59EE"/>
    <w:rsid w:val="00BC67BC"/>
    <w:rsid w:val="00BD36BD"/>
    <w:rsid w:val="00BD48A1"/>
    <w:rsid w:val="00BD4D16"/>
    <w:rsid w:val="00BF3892"/>
    <w:rsid w:val="00BF4A88"/>
    <w:rsid w:val="00C27A11"/>
    <w:rsid w:val="00C41543"/>
    <w:rsid w:val="00C43FEB"/>
    <w:rsid w:val="00C44655"/>
    <w:rsid w:val="00C45F78"/>
    <w:rsid w:val="00C566BC"/>
    <w:rsid w:val="00C605FF"/>
    <w:rsid w:val="00C6513F"/>
    <w:rsid w:val="00C6530E"/>
    <w:rsid w:val="00C6540B"/>
    <w:rsid w:val="00C65D53"/>
    <w:rsid w:val="00C70D11"/>
    <w:rsid w:val="00C81674"/>
    <w:rsid w:val="00C857A5"/>
    <w:rsid w:val="00C91589"/>
    <w:rsid w:val="00C915CD"/>
    <w:rsid w:val="00CA464F"/>
    <w:rsid w:val="00CB3020"/>
    <w:rsid w:val="00CB353A"/>
    <w:rsid w:val="00CB5F4E"/>
    <w:rsid w:val="00CF4C78"/>
    <w:rsid w:val="00CF6C09"/>
    <w:rsid w:val="00D03AA2"/>
    <w:rsid w:val="00D14337"/>
    <w:rsid w:val="00D2690D"/>
    <w:rsid w:val="00D31292"/>
    <w:rsid w:val="00D4108B"/>
    <w:rsid w:val="00D5032C"/>
    <w:rsid w:val="00D6199F"/>
    <w:rsid w:val="00D666D8"/>
    <w:rsid w:val="00D87823"/>
    <w:rsid w:val="00D87B65"/>
    <w:rsid w:val="00DA0482"/>
    <w:rsid w:val="00DA1A7E"/>
    <w:rsid w:val="00DA3743"/>
    <w:rsid w:val="00DA56A5"/>
    <w:rsid w:val="00DA7BA4"/>
    <w:rsid w:val="00DC3488"/>
    <w:rsid w:val="00DE0CC0"/>
    <w:rsid w:val="00DE183D"/>
    <w:rsid w:val="00DE3FC2"/>
    <w:rsid w:val="00DE66A6"/>
    <w:rsid w:val="00E02155"/>
    <w:rsid w:val="00E053A9"/>
    <w:rsid w:val="00E073C2"/>
    <w:rsid w:val="00E16FA6"/>
    <w:rsid w:val="00E304B7"/>
    <w:rsid w:val="00E32B19"/>
    <w:rsid w:val="00E45256"/>
    <w:rsid w:val="00E60C2B"/>
    <w:rsid w:val="00E6259E"/>
    <w:rsid w:val="00E6375B"/>
    <w:rsid w:val="00E733D0"/>
    <w:rsid w:val="00E75BA6"/>
    <w:rsid w:val="00E82BED"/>
    <w:rsid w:val="00E951F5"/>
    <w:rsid w:val="00E95BD6"/>
    <w:rsid w:val="00EA0A90"/>
    <w:rsid w:val="00EA6CA7"/>
    <w:rsid w:val="00EB6CE3"/>
    <w:rsid w:val="00EC30B9"/>
    <w:rsid w:val="00EC3DC8"/>
    <w:rsid w:val="00EC5295"/>
    <w:rsid w:val="00EE0B19"/>
    <w:rsid w:val="00EE11BF"/>
    <w:rsid w:val="00EE214C"/>
    <w:rsid w:val="00EE7E98"/>
    <w:rsid w:val="00F17780"/>
    <w:rsid w:val="00F22DE7"/>
    <w:rsid w:val="00F232A4"/>
    <w:rsid w:val="00F30D0E"/>
    <w:rsid w:val="00F3324A"/>
    <w:rsid w:val="00F35985"/>
    <w:rsid w:val="00F60D0E"/>
    <w:rsid w:val="00F62BEE"/>
    <w:rsid w:val="00F865BF"/>
    <w:rsid w:val="00FA0280"/>
    <w:rsid w:val="00FB3B41"/>
    <w:rsid w:val="00FB5A4D"/>
    <w:rsid w:val="00FB74C8"/>
    <w:rsid w:val="00FB7FEF"/>
    <w:rsid w:val="00FC0A05"/>
    <w:rsid w:val="00FD637C"/>
    <w:rsid w:val="00FE2970"/>
    <w:rsid w:val="00FE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19F72"/>
  <w15:chartTrackingRefBased/>
  <w15:docId w15:val="{D7E5B186-6DB6-4E0C-96DD-48D0E0C2C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1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2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2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29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B3020"/>
    <w:pPr>
      <w:ind w:left="720"/>
      <w:contextualSpacing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3F0C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2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5</Pages>
  <Words>900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ackie</dc:creator>
  <cp:keywords/>
  <dc:description/>
  <cp:lastModifiedBy>Tahmineh Toorani</cp:lastModifiedBy>
  <cp:revision>53</cp:revision>
  <dcterms:created xsi:type="dcterms:W3CDTF">2021-03-18T22:15:00Z</dcterms:created>
  <dcterms:modified xsi:type="dcterms:W3CDTF">2021-03-20T18:36:00Z</dcterms:modified>
</cp:coreProperties>
</file>